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778F9" w14:textId="4CBB6E25" w:rsidR="001D4ABB" w:rsidRPr="003751A0" w:rsidRDefault="00E91150" w:rsidP="003751A0">
      <w:pPr>
        <w:spacing w:line="480" w:lineRule="auto"/>
        <w:rPr>
          <w:rFonts w:ascii="Arial" w:hAnsi="Arial" w:cs="Arial"/>
          <w:i/>
          <w:szCs w:val="22"/>
          <w:lang w:val="en-GB"/>
        </w:rPr>
      </w:pPr>
      <w:bookmarkStart w:id="0" w:name="_GoBack"/>
      <w:r w:rsidRPr="00E91150">
        <w:rPr>
          <w:rFonts w:ascii="Arial" w:hAnsi="Arial" w:cs="Arial"/>
          <w:szCs w:val="22"/>
          <w:lang w:val="en-GB"/>
        </w:rPr>
        <w:t xml:space="preserve">Additional file 2: </w:t>
      </w:r>
      <w:bookmarkEnd w:id="0"/>
      <w:r w:rsidR="002A2FF7" w:rsidRPr="003751A0">
        <w:rPr>
          <w:rFonts w:ascii="Arial" w:hAnsi="Arial" w:cs="Arial"/>
          <w:b/>
          <w:szCs w:val="22"/>
          <w:lang w:val="en-GB"/>
        </w:rPr>
        <w:t xml:space="preserve">Table </w:t>
      </w:r>
      <w:r w:rsidR="0021289D">
        <w:rPr>
          <w:rFonts w:ascii="Arial" w:hAnsi="Arial" w:cs="Arial"/>
          <w:b/>
          <w:szCs w:val="22"/>
          <w:lang w:val="en-GB"/>
        </w:rPr>
        <w:t>S</w:t>
      </w:r>
      <w:r w:rsidR="002A2FF7" w:rsidRPr="003751A0">
        <w:rPr>
          <w:rFonts w:ascii="Arial" w:hAnsi="Arial" w:cs="Arial"/>
          <w:b/>
          <w:szCs w:val="22"/>
          <w:lang w:val="en-GB"/>
        </w:rPr>
        <w:t>2</w:t>
      </w:r>
      <w:r w:rsidR="0021289D">
        <w:rPr>
          <w:rFonts w:ascii="Arial" w:hAnsi="Arial" w:cs="Arial"/>
          <w:b/>
          <w:szCs w:val="22"/>
          <w:lang w:val="en-GB"/>
        </w:rPr>
        <w:t>.</w:t>
      </w:r>
      <w:r w:rsidR="002A2FF7" w:rsidRPr="003751A0">
        <w:rPr>
          <w:rFonts w:ascii="Arial" w:hAnsi="Arial" w:cs="Arial"/>
          <w:szCs w:val="22"/>
          <w:lang w:val="en-GB"/>
        </w:rPr>
        <w:t xml:space="preserve"> </w:t>
      </w:r>
      <w:r w:rsidR="001D4ABB" w:rsidRPr="00ED56B8">
        <w:rPr>
          <w:rFonts w:ascii="Arial" w:hAnsi="Arial" w:cs="Arial"/>
          <w:szCs w:val="22"/>
          <w:lang w:val="en-GB"/>
        </w:rPr>
        <w:t xml:space="preserve">Full listing of </w:t>
      </w:r>
      <w:r w:rsidR="00DE3462" w:rsidRPr="003751A0">
        <w:rPr>
          <w:rFonts w:ascii="Arial" w:hAnsi="Arial" w:cs="Arial"/>
          <w:szCs w:val="22"/>
          <w:lang w:val="en-GB"/>
        </w:rPr>
        <w:t>AE</w:t>
      </w:r>
      <w:r w:rsidR="001D4ABB" w:rsidRPr="00ED56B8">
        <w:rPr>
          <w:rFonts w:ascii="Arial" w:hAnsi="Arial" w:cs="Arial"/>
          <w:szCs w:val="22"/>
          <w:lang w:val="en-GB"/>
        </w:rPr>
        <w:t xml:space="preserve">s from the </w:t>
      </w:r>
      <w:proofErr w:type="spellStart"/>
      <w:r w:rsidR="001D4ABB" w:rsidRPr="00ED56B8">
        <w:rPr>
          <w:rFonts w:ascii="Arial" w:hAnsi="Arial" w:cs="Arial"/>
          <w:szCs w:val="22"/>
          <w:lang w:val="en-GB"/>
        </w:rPr>
        <w:t>Gilenya</w:t>
      </w:r>
      <w:proofErr w:type="spellEnd"/>
      <w:r w:rsidR="001D4ABB" w:rsidRPr="00ED56B8">
        <w:rPr>
          <w:rFonts w:ascii="Arial" w:hAnsi="Arial" w:cs="Arial"/>
          <w:szCs w:val="22"/>
          <w:lang w:val="en-GB"/>
        </w:rPr>
        <w:t xml:space="preserve"> Assessment Network clinics dataset, in order of decreasing frequency</w:t>
      </w:r>
    </w:p>
    <w:tbl>
      <w:tblPr>
        <w:tblStyle w:val="TableGrid"/>
        <w:tblW w:w="9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721"/>
        <w:gridCol w:w="2721"/>
      </w:tblGrid>
      <w:tr w:rsidR="001D4ABB" w:rsidRPr="003751A0" w14:paraId="28138BFE" w14:textId="77777777" w:rsidTr="001D4ABB">
        <w:trPr>
          <w:trHeight w:val="283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0C7C67F5" w14:textId="77777777" w:rsidR="001D4ABB" w:rsidRPr="00ED56B8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ED56B8">
              <w:rPr>
                <w:rFonts w:ascii="Arial" w:hAnsi="Arial" w:cs="Arial"/>
                <w:szCs w:val="22"/>
                <w:lang w:val="en-GB"/>
              </w:rPr>
              <w:t>Preferred term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1BACEC69" w14:textId="77777777" w:rsidR="001D4ABB" w:rsidRPr="00ED56B8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ED56B8">
              <w:rPr>
                <w:rFonts w:ascii="Arial" w:hAnsi="Arial" w:cs="Arial"/>
                <w:szCs w:val="22"/>
                <w:lang w:val="en-GB"/>
              </w:rPr>
              <w:t>Frequency (</w:t>
            </w:r>
            <w:r w:rsidRPr="00ED56B8">
              <w:rPr>
                <w:rFonts w:ascii="Arial" w:hAnsi="Arial" w:cs="Arial"/>
                <w:i/>
                <w:szCs w:val="22"/>
                <w:lang w:val="en-GB"/>
              </w:rPr>
              <w:t>n</w:t>
            </w:r>
            <w:r w:rsidRPr="00ED56B8">
              <w:rPr>
                <w:rFonts w:ascii="Arial" w:hAnsi="Arial" w:cs="Arial"/>
                <w:szCs w:val="22"/>
                <w:lang w:val="en-GB"/>
              </w:rPr>
              <w:t>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53F639C8" w14:textId="45D21B15" w:rsidR="001D4ABB" w:rsidRPr="00ED56B8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ED56B8">
              <w:rPr>
                <w:rFonts w:ascii="Arial" w:hAnsi="Arial" w:cs="Arial"/>
                <w:szCs w:val="22"/>
                <w:lang w:val="en-GB"/>
              </w:rPr>
              <w:t>Percent</w:t>
            </w:r>
            <w:r w:rsidR="00DE3462" w:rsidRPr="003751A0">
              <w:rPr>
                <w:rFonts w:ascii="Arial" w:hAnsi="Arial" w:cs="Arial"/>
                <w:szCs w:val="22"/>
                <w:lang w:val="en-GB"/>
              </w:rPr>
              <w:t>age</w:t>
            </w:r>
            <w:r w:rsidRPr="00ED56B8">
              <w:rPr>
                <w:rFonts w:ascii="Arial" w:hAnsi="Arial" w:cs="Arial"/>
                <w:szCs w:val="22"/>
                <w:lang w:val="en-GB"/>
              </w:rPr>
              <w:t xml:space="preserve"> of patients</w:t>
            </w:r>
          </w:p>
        </w:tc>
      </w:tr>
      <w:tr w:rsidR="001D4ABB" w:rsidRPr="003751A0" w14:paraId="58DC8085" w14:textId="77777777" w:rsidTr="001D4ABB">
        <w:trPr>
          <w:trHeight w:val="283"/>
        </w:trPr>
        <w:tc>
          <w:tcPr>
            <w:tcW w:w="4361" w:type="dxa"/>
            <w:tcBorders>
              <w:top w:val="single" w:sz="4" w:space="0" w:color="auto"/>
            </w:tcBorders>
          </w:tcPr>
          <w:p w14:paraId="10EE5D0D" w14:textId="2865CB2C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szCs w:val="22"/>
                <w:lang w:val="en-GB"/>
              </w:rPr>
              <w:t>Total (</w:t>
            </w:r>
            <w:r w:rsidR="007625CA" w:rsidRPr="003751A0">
              <w:rPr>
                <w:rFonts w:ascii="Arial" w:hAnsi="Arial" w:cs="Arial"/>
                <w:szCs w:val="22"/>
                <w:lang w:val="en-GB"/>
              </w:rPr>
              <w:t>a</w:t>
            </w:r>
            <w:r w:rsidRPr="003751A0">
              <w:rPr>
                <w:rFonts w:ascii="Arial" w:hAnsi="Arial" w:cs="Arial"/>
                <w:szCs w:val="22"/>
                <w:lang w:val="en-GB"/>
              </w:rPr>
              <w:t>ny AE)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23748408" w14:textId="77777777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szCs w:val="22"/>
                <w:lang w:val="en-GB"/>
              </w:rPr>
              <w:t>4899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47F9E53F" w14:textId="0C5F9A62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szCs w:val="22"/>
                <w:lang w:val="en-GB"/>
              </w:rPr>
              <w:t>32.627</w:t>
            </w:r>
          </w:p>
        </w:tc>
      </w:tr>
      <w:tr w:rsidR="001D4ABB" w:rsidRPr="003751A0" w14:paraId="79FFD754" w14:textId="77777777" w:rsidTr="001D4ABB">
        <w:trPr>
          <w:trHeight w:val="283"/>
        </w:trPr>
        <w:tc>
          <w:tcPr>
            <w:tcW w:w="4361" w:type="dxa"/>
            <w:tcBorders>
              <w:top w:val="nil"/>
            </w:tcBorders>
            <w:shd w:val="clear" w:color="auto" w:fill="FFFFFF"/>
          </w:tcPr>
          <w:p w14:paraId="7853D236" w14:textId="2D711FE2" w:rsidR="001D4ABB" w:rsidRPr="003751A0" w:rsidRDefault="001D4ABB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atigu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42B4474C" w14:textId="67E0F5D8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60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191FF4D2" w14:textId="3C444A04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.062</w:t>
            </w:r>
          </w:p>
        </w:tc>
      </w:tr>
      <w:tr w:rsidR="001D4ABB" w:rsidRPr="003751A0" w14:paraId="6D002BDF" w14:textId="77777777" w:rsidTr="001D4ABB">
        <w:trPr>
          <w:trHeight w:val="283"/>
        </w:trPr>
        <w:tc>
          <w:tcPr>
            <w:tcW w:w="4361" w:type="dxa"/>
            <w:tcBorders>
              <w:top w:val="nil"/>
            </w:tcBorders>
            <w:shd w:val="clear" w:color="auto" w:fill="FFFFFF"/>
          </w:tcPr>
          <w:p w14:paraId="66F4B6D0" w14:textId="22D86089" w:rsidR="001D4ABB" w:rsidRPr="003751A0" w:rsidRDefault="001D4ABB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izziness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551628CC" w14:textId="61FC1C84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84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4E27EEC7" w14:textId="1FDEEF5D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.555</w:t>
            </w:r>
          </w:p>
        </w:tc>
      </w:tr>
      <w:tr w:rsidR="001D4ABB" w:rsidRPr="003751A0" w14:paraId="0E19386E" w14:textId="77777777" w:rsidTr="001D4ABB">
        <w:trPr>
          <w:trHeight w:val="283"/>
        </w:trPr>
        <w:tc>
          <w:tcPr>
            <w:tcW w:w="4361" w:type="dxa"/>
            <w:tcBorders>
              <w:top w:val="nil"/>
            </w:tcBorders>
            <w:shd w:val="clear" w:color="auto" w:fill="FFFFFF"/>
          </w:tcPr>
          <w:p w14:paraId="3A9FF336" w14:textId="46917C7B" w:rsidR="001D4ABB" w:rsidRPr="003751A0" w:rsidRDefault="001D4ABB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dach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2542395B" w14:textId="56614F47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16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789F309F" w14:textId="6E2B3367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.103</w:t>
            </w:r>
          </w:p>
        </w:tc>
      </w:tr>
      <w:tr w:rsidR="001D4ABB" w:rsidRPr="003751A0" w14:paraId="7637EDBA" w14:textId="77777777" w:rsidTr="001D4ABB">
        <w:trPr>
          <w:trHeight w:val="283"/>
        </w:trPr>
        <w:tc>
          <w:tcPr>
            <w:tcW w:w="4361" w:type="dxa"/>
            <w:tcBorders>
              <w:top w:val="nil"/>
            </w:tcBorders>
            <w:shd w:val="clear" w:color="auto" w:fill="FFFFFF"/>
          </w:tcPr>
          <w:p w14:paraId="78968064" w14:textId="0A5FE3BE" w:rsidR="001D4ABB" w:rsidRPr="003751A0" w:rsidRDefault="001D4ABB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rt rate decreased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40C87184" w14:textId="1BB0A41A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35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64B7B216" w14:textId="62943623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.897</w:t>
            </w:r>
          </w:p>
        </w:tc>
      </w:tr>
      <w:tr w:rsidR="001D4ABB" w:rsidRPr="003751A0" w14:paraId="5E6EFABD" w14:textId="77777777" w:rsidTr="001D4ABB">
        <w:trPr>
          <w:trHeight w:val="283"/>
        </w:trPr>
        <w:tc>
          <w:tcPr>
            <w:tcW w:w="4361" w:type="dxa"/>
            <w:tcBorders>
              <w:top w:val="nil"/>
            </w:tcBorders>
            <w:shd w:val="clear" w:color="auto" w:fill="FFFFFF"/>
          </w:tcPr>
          <w:p w14:paraId="7E1C6111" w14:textId="6AEDBB7F" w:rsidR="001D4ABB" w:rsidRPr="003751A0" w:rsidRDefault="001D4ABB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omnolenc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21C4B90C" w14:textId="3D3EEEB9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46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12FBBC2E" w14:textId="32590527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.304</w:t>
            </w:r>
          </w:p>
        </w:tc>
      </w:tr>
      <w:tr w:rsidR="001D4ABB" w:rsidRPr="003751A0" w14:paraId="3FC923F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96102E" w14:textId="1C2769C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ause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F7A7A7" w14:textId="2F1100F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6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E77D93" w14:textId="3A5F7E4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.119</w:t>
            </w:r>
          </w:p>
        </w:tc>
      </w:tr>
      <w:tr w:rsidR="001D4ABB" w:rsidRPr="003751A0" w14:paraId="2C3AF7C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752048" w14:textId="001D7CBD" w:rsidR="001D4ABB" w:rsidRPr="003751A0" w:rsidRDefault="0026423C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complete AE data/not record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643F6E" w14:textId="59D08DF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2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E20732" w14:textId="30E3A28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833</w:t>
            </w:r>
          </w:p>
        </w:tc>
      </w:tr>
      <w:tr w:rsidR="001D4ABB" w:rsidRPr="003751A0" w14:paraId="06ED20D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3FC236" w14:textId="27DF3F2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hest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0A91AB" w14:textId="3A85BB4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0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83374C" w14:textId="376DF73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699</w:t>
            </w:r>
          </w:p>
        </w:tc>
      </w:tr>
      <w:tr w:rsidR="001D4ABB" w:rsidRPr="003751A0" w14:paraId="21ACA85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11EE30" w14:textId="643028F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r</w:t>
            </w:r>
            <w:r w:rsidR="007625C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sthesi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EB7A9C" w14:textId="1797476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CB7DFA" w14:textId="219AFD0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513</w:t>
            </w:r>
          </w:p>
        </w:tc>
      </w:tr>
      <w:tr w:rsidR="001D4ABB" w:rsidRPr="003751A0" w14:paraId="038E4A2E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C357F0" w14:textId="51E9E1B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ysgeu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118AD3" w14:textId="1485F49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078536" w14:textId="7205120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433</w:t>
            </w:r>
          </w:p>
        </w:tc>
      </w:tr>
      <w:tr w:rsidR="001D4ABB" w:rsidRPr="003751A0" w14:paraId="700C4A3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C066DC" w14:textId="47919A3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lpitation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36B679" w14:textId="37D5292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0334C6" w14:textId="0799D2A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413</w:t>
            </w:r>
          </w:p>
        </w:tc>
      </w:tr>
      <w:tr w:rsidR="001D4ABB" w:rsidRPr="003751A0" w14:paraId="33E9271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8852B0" w14:textId="26A00DE8" w:rsidR="001D4ABB" w:rsidRPr="003751A0" w:rsidRDefault="00355429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CG</w:t>
            </w:r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QT prolong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D8E5A7" w14:textId="756A3CC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EF2EF4" w14:textId="07ABA4E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73</w:t>
            </w:r>
          </w:p>
        </w:tc>
      </w:tr>
      <w:tr w:rsidR="001D4ABB" w:rsidRPr="003751A0" w14:paraId="69E3589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8CD4FA" w14:textId="65423B05" w:rsidR="001D4ABB" w:rsidRPr="003751A0" w:rsidRDefault="00355429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CG</w:t>
            </w:r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abno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D342D4" w14:textId="14CF2E9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B787D9" w14:textId="6B3A1C0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46</w:t>
            </w:r>
          </w:p>
        </w:tc>
      </w:tr>
      <w:tr w:rsidR="001D4ABB" w:rsidRPr="003751A0" w14:paraId="56C1F7F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CA5AA4" w14:textId="2F534BCF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lush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0431D9" w14:textId="29900E7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93DBA" w14:textId="1687523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40</w:t>
            </w:r>
          </w:p>
        </w:tc>
      </w:tr>
      <w:tr w:rsidR="001D4ABB" w:rsidRPr="003751A0" w14:paraId="4548AFB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538291" w14:textId="60697B7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lood pressure de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C4F6D4" w14:textId="49B2779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3DEA0C" w14:textId="5EA3DE1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20</w:t>
            </w:r>
          </w:p>
        </w:tc>
      </w:tr>
      <w:tr w:rsidR="001D4ABB" w:rsidRPr="003751A0" w14:paraId="6B06463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88F145" w14:textId="38DF226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yspn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9CA0FB" w14:textId="65A3F71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D8B0DF" w14:textId="5E4B3A3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313</w:t>
            </w:r>
          </w:p>
        </w:tc>
      </w:tr>
      <w:tr w:rsidR="001D4ABB" w:rsidRPr="003751A0" w14:paraId="56392C1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C142DC" w14:textId="070562C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eeling ho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2EF4D3" w14:textId="74AACCA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302A5" w14:textId="577AC9A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93</w:t>
            </w:r>
          </w:p>
        </w:tc>
      </w:tr>
      <w:tr w:rsidR="001D4ABB" w:rsidRPr="003751A0" w14:paraId="49ADB31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5C3D86" w14:textId="1C9736E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ision blurr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B1241B" w14:textId="7021317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C30542" w14:textId="4472EF3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93</w:t>
            </w:r>
          </w:p>
        </w:tc>
      </w:tr>
      <w:tr w:rsidR="001D4ABB" w:rsidRPr="003751A0" w14:paraId="017F7D3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BBFB15" w14:textId="084F836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isorien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9C0EEC" w14:textId="6D717E6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F559B7" w14:textId="360C24A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86</w:t>
            </w:r>
          </w:p>
        </w:tc>
      </w:tr>
      <w:tr w:rsidR="001D4ABB" w:rsidRPr="003751A0" w14:paraId="0D67247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2DE74" w14:textId="0AE689F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hest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4CC237" w14:textId="494768C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C36E31" w14:textId="538C506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80</w:t>
            </w:r>
          </w:p>
        </w:tc>
      </w:tr>
      <w:tr w:rsidR="001D4ABB" w:rsidRPr="003751A0" w14:paraId="60F10E8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EE65C9" w14:textId="1181528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V block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39C38" w14:textId="2315EC1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4D0621" w14:textId="1B10246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73</w:t>
            </w:r>
          </w:p>
        </w:tc>
      </w:tr>
      <w:tr w:rsidR="001D4ABB" w:rsidRPr="003751A0" w14:paraId="66C912D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C66812" w14:textId="55512D4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Feeling col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934205" w14:textId="2643D16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589E98" w14:textId="12C5C5A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60</w:t>
            </w:r>
          </w:p>
        </w:tc>
      </w:tr>
      <w:tr w:rsidR="001D4ABB" w:rsidRPr="003751A0" w14:paraId="4E4E2FE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E3E7D1" w14:textId="483D1C1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in in extrem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411B7D" w14:textId="6B6C936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C846BA" w14:textId="3F607EF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40</w:t>
            </w:r>
          </w:p>
        </w:tc>
      </w:tr>
      <w:tr w:rsidR="001D4ABB" w:rsidRPr="003751A0" w14:paraId="669CCB1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8F8A34" w14:textId="73F460F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sthen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B5C0F6" w14:textId="0139A2C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B86F90" w14:textId="1B26704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20</w:t>
            </w:r>
          </w:p>
        </w:tc>
      </w:tr>
      <w:tr w:rsidR="001D4ABB" w:rsidRPr="003751A0" w14:paraId="49F4949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2915A4" w14:textId="2CAD3DC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nxie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3002F4" w14:textId="0D283B0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EE2455" w14:textId="5B6C2B3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206</w:t>
            </w:r>
          </w:p>
        </w:tc>
      </w:tr>
      <w:tr w:rsidR="001D4ABB" w:rsidRPr="003751A0" w14:paraId="416B8923" w14:textId="77777777" w:rsidTr="001D4ABB">
        <w:trPr>
          <w:trHeight w:val="283"/>
        </w:trPr>
        <w:tc>
          <w:tcPr>
            <w:tcW w:w="4361" w:type="dxa"/>
            <w:tcBorders>
              <w:top w:val="nil"/>
            </w:tcBorders>
            <w:shd w:val="clear" w:color="auto" w:fill="FFFFFF"/>
          </w:tcPr>
          <w:p w14:paraId="46F62CAB" w14:textId="5FC254ED" w:rsidR="001D4ABB" w:rsidRPr="003751A0" w:rsidRDefault="001D4ABB" w:rsidP="003751A0">
            <w:pPr>
              <w:spacing w:line="480" w:lineRule="auto"/>
              <w:ind w:left="284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lood pressure increased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6D1C6998" w14:textId="3D40E0F7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9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</w:tcPr>
          <w:p w14:paraId="760BE560" w14:textId="7D03278A" w:rsidR="001D4ABB" w:rsidRPr="003751A0" w:rsidRDefault="001D4ABB" w:rsidP="003751A0">
            <w:pPr>
              <w:spacing w:line="480" w:lineRule="auto"/>
              <w:contextualSpacing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93</w:t>
            </w:r>
          </w:p>
        </w:tc>
      </w:tr>
      <w:tr w:rsidR="001D4ABB" w:rsidRPr="003751A0" w14:paraId="79CDBB5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78E7E5" w14:textId="7D10C1B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ardiac flutt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65106A" w14:textId="06E512A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336C47" w14:textId="1D0963E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86</w:t>
            </w:r>
          </w:p>
        </w:tc>
      </w:tr>
      <w:tr w:rsidR="001D4ABB" w:rsidRPr="003751A0" w14:paraId="12F2CD5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96A8C" w14:textId="0C4ADA4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yspep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996AA0" w14:textId="2EA4C09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9C804C" w14:textId="017C4E4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86</w:t>
            </w:r>
          </w:p>
        </w:tc>
      </w:tr>
      <w:tr w:rsidR="001D4ABB" w:rsidRPr="003751A0" w14:paraId="6FCC98C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C1B09" w14:textId="18D4885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ack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65E3FD" w14:textId="2C80079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E831D6" w14:textId="46B00CD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80</w:t>
            </w:r>
          </w:p>
        </w:tc>
      </w:tr>
      <w:tr w:rsidR="001D4ABB" w:rsidRPr="003751A0" w14:paraId="7C0312A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0F34A3" w14:textId="6AE9D2F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eeling abno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3195F" w14:textId="274FF02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D12848" w14:textId="40BCE38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80</w:t>
            </w:r>
          </w:p>
        </w:tc>
      </w:tr>
      <w:tr w:rsidR="001D4ABB" w:rsidRPr="003751A0" w14:paraId="4CA2782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F01306" w14:textId="6338BA3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es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e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168C0B" w14:textId="63FBC04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076B0C" w14:textId="4C0B79B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67</w:t>
            </w:r>
          </w:p>
        </w:tc>
      </w:tr>
      <w:tr w:rsidR="001D4ABB" w:rsidRPr="003751A0" w14:paraId="1B28302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E89DB5" w14:textId="6F4873B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alance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F6CFF0" w14:textId="498BE2F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942A51" w14:textId="168FBDA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60</w:t>
            </w:r>
          </w:p>
        </w:tc>
      </w:tr>
      <w:tr w:rsidR="001D4ABB" w:rsidRPr="003751A0" w14:paraId="2D3D408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CB3F7F" w14:textId="236C97C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rt rate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4FDF59" w14:textId="18075F6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84F0C" w14:textId="6DE4799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53</w:t>
            </w:r>
          </w:p>
        </w:tc>
      </w:tr>
      <w:tr w:rsidR="001D4ABB" w:rsidRPr="003751A0" w14:paraId="4178DE0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E215C0" w14:textId="7118868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Feeling jitter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6926E3" w14:textId="54ED63D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05BEE3" w14:textId="321D4DD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47</w:t>
            </w:r>
          </w:p>
        </w:tc>
      </w:tr>
      <w:tr w:rsidR="001D4ABB" w:rsidRPr="003751A0" w14:paraId="0BDB696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E9E0DF" w14:textId="293FCCD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remo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64A54D" w14:textId="0FA1C2C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265017" w14:textId="4BBAE78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47</w:t>
            </w:r>
          </w:p>
        </w:tc>
      </w:tr>
      <w:tr w:rsidR="001D4ABB" w:rsidRPr="003751A0" w14:paraId="6E59A25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66A512" w14:textId="5C50CA3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rurit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D7A6E4" w14:textId="226B2F5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2A3C58" w14:textId="0505259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3</w:t>
            </w:r>
          </w:p>
        </w:tc>
      </w:tr>
      <w:tr w:rsidR="001D4ABB" w:rsidRPr="003751A0" w14:paraId="0AB9790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B570B7" w14:textId="318079D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tomach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B21497" w14:textId="28CEC80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CCC54A" w14:textId="1FDBB03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33</w:t>
            </w:r>
          </w:p>
        </w:tc>
      </w:tr>
      <w:tr w:rsidR="001D4ABB" w:rsidRPr="003751A0" w14:paraId="654D2D7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07C92D" w14:textId="4A0436B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ervous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BD85F5" w14:textId="1EB4440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8F434" w14:textId="04A1AA5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27</w:t>
            </w:r>
          </w:p>
        </w:tc>
      </w:tr>
      <w:tr w:rsidR="001D4ABB" w:rsidRPr="003751A0" w14:paraId="7CDDB20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D5AEAE" w14:textId="124CAB2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iarr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9B2680" w14:textId="7552D42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20B572" w14:textId="05A105D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13</w:t>
            </w:r>
          </w:p>
        </w:tc>
      </w:tr>
      <w:tr w:rsidR="001D4ABB" w:rsidRPr="003751A0" w14:paraId="7F7C5F6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047C2E" w14:textId="224F6CA3" w:rsidR="001D4ABB" w:rsidRPr="003751A0" w:rsidRDefault="00355429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CG</w:t>
            </w:r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chang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1CDA70" w14:textId="4203797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F4B97B" w14:textId="1A58CCF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100</w:t>
            </w:r>
          </w:p>
        </w:tc>
      </w:tr>
      <w:tr w:rsidR="001D4ABB" w:rsidRPr="003751A0" w14:paraId="66A580E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64C357" w14:textId="5BBAD7D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rt rate irregul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A6C109" w14:textId="29F67BD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486DB5" w14:textId="6FF8C34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3</w:t>
            </w:r>
          </w:p>
        </w:tc>
      </w:tr>
      <w:tr w:rsidR="001D4ABB" w:rsidRPr="003751A0" w14:paraId="4E38799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4F4169" w14:textId="3569AB5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le spasm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8D4005" w14:textId="31DF8D1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DDE8CB" w14:textId="683371D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3</w:t>
            </w:r>
          </w:p>
        </w:tc>
      </w:tr>
      <w:tr w:rsidR="001D4ABB" w:rsidRPr="003751A0" w14:paraId="6176A0A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9D07B1" w14:textId="18A2DC1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3D04D8" w14:textId="3AE2EEF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EF8964" w14:textId="2EF58C6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93</w:t>
            </w:r>
          </w:p>
        </w:tc>
      </w:tr>
      <w:tr w:rsidR="001D4ABB" w:rsidRPr="003751A0" w14:paraId="5154B3D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FD68DB" w14:textId="1D18717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ry mout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AC52A7" w14:textId="4DC5832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EBBA3E" w14:textId="2D44328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87</w:t>
            </w:r>
          </w:p>
        </w:tc>
      </w:tr>
      <w:tr w:rsidR="001D4ABB" w:rsidRPr="003751A0" w14:paraId="6CA0013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8323DB" w14:textId="2C52241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isual impairmen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03549C" w14:textId="663FDDD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D1CC86" w14:textId="3B2EB6F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87</w:t>
            </w:r>
          </w:p>
        </w:tc>
      </w:tr>
      <w:tr w:rsidR="001D4ABB" w:rsidRPr="003751A0" w14:paraId="64FCEA4E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5BF206" w14:textId="0A2DA8C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omit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60B602" w14:textId="14B0909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333ECC" w14:textId="54A8CB5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80</w:t>
            </w:r>
          </w:p>
        </w:tc>
      </w:tr>
      <w:tr w:rsidR="001D4ABB" w:rsidRPr="003751A0" w14:paraId="33F8CB7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B59624" w14:textId="6A8D056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Dizziness postu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4DBAD2" w14:textId="3F14D02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04D8A9" w14:textId="1C82478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3</w:t>
            </w:r>
          </w:p>
        </w:tc>
      </w:tr>
      <w:tr w:rsidR="001D4ABB" w:rsidRPr="003751A0" w14:paraId="3607B71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A1BE96" w14:textId="4CFFCED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inus bradycar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196917" w14:textId="0CAE765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E18713" w14:textId="1BFF44A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73</w:t>
            </w:r>
          </w:p>
        </w:tc>
      </w:tr>
      <w:tr w:rsidR="001D4ABB" w:rsidRPr="003751A0" w14:paraId="72D2C8F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071F34" w14:textId="2AF941A3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ensation of heavi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44FCC8" w14:textId="3757DFE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A27E45" w14:textId="4136A5D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67</w:t>
            </w:r>
          </w:p>
        </w:tc>
      </w:tr>
      <w:tr w:rsidR="001D4ABB" w:rsidRPr="003751A0" w14:paraId="6009EEC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74E33B" w14:textId="4F45D1E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V block second degre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3E2220" w14:textId="7F3464B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B021B4" w14:textId="1808DAD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60</w:t>
            </w:r>
          </w:p>
        </w:tc>
      </w:tr>
      <w:tr w:rsidR="001D4ABB" w:rsidRPr="003751A0" w14:paraId="38592A4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1B0456" w14:textId="26BFFE1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ead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825D97" w14:textId="2E84651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4D378F" w14:textId="28280DC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60</w:t>
            </w:r>
          </w:p>
        </w:tc>
      </w:tr>
      <w:tr w:rsidR="001D4ABB" w:rsidRPr="003751A0" w14:paraId="41E001F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B81B58" w14:textId="5C075EC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es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esia faci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FDDD3A" w14:textId="2452115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1CE73D" w14:textId="7B70FF3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60</w:t>
            </w:r>
          </w:p>
        </w:tc>
      </w:tr>
      <w:tr w:rsidR="001D4ABB" w:rsidRPr="003751A0" w14:paraId="3E18AD9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B7AB9B" w14:textId="38FCBAE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uloskeletal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3F3B77" w14:textId="529BE20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D91C1F" w14:textId="4139F3E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60</w:t>
            </w:r>
          </w:p>
        </w:tc>
      </w:tr>
      <w:tr w:rsidR="001D4ABB" w:rsidRPr="003751A0" w14:paraId="7A4B381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C7B1D9" w14:textId="674F30A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eck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FEBCAE" w14:textId="640A259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9939CC" w14:textId="7450470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60</w:t>
            </w:r>
          </w:p>
        </w:tc>
      </w:tr>
      <w:tr w:rsidR="001D4ABB" w:rsidRPr="003751A0" w14:paraId="0036590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B413FD" w14:textId="46C0B99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bdominal pain upp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6FA2F5" w14:textId="6A9CD9F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CB66DE" w14:textId="1E62486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3</w:t>
            </w:r>
          </w:p>
        </w:tc>
      </w:tr>
      <w:tr w:rsidR="001D4ABB" w:rsidRPr="003751A0" w14:paraId="053CDC4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00FC56" w14:textId="3B8033F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ood alter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DD56F3" w14:textId="40566C7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5D52C3" w14:textId="4E8AD92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3</w:t>
            </w:r>
          </w:p>
        </w:tc>
      </w:tr>
      <w:tr w:rsidR="001D4ABB" w:rsidRPr="003751A0" w14:paraId="780634E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DC7CFF" w14:textId="3FB8BC0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le tight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B40240" w14:textId="2D1227B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C73341" w14:textId="2C8B7DA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53</w:t>
            </w:r>
          </w:p>
        </w:tc>
      </w:tr>
      <w:tr w:rsidR="001D4ABB" w:rsidRPr="003751A0" w14:paraId="1D1D0DE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297304" w14:textId="7E5FB95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bdomin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2E314D" w14:textId="39564AB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263070" w14:textId="3E7D687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38F376E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AA5EBB" w14:textId="6C1D34C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radycar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11EA6" w14:textId="377DD1A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01A3BD" w14:textId="70E142D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77694EE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2575D3" w14:textId="0CCE3B6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hill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260DCD" w14:textId="5EC8A2B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EC258C" w14:textId="52176CA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6DBF1F1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0545CB" w14:textId="67B0D7A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ot flus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534E0B" w14:textId="064EF5D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E5D8E8" w14:textId="1E3A2BD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4E8D9F1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19656A" w14:textId="38AFF4A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ot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54713E" w14:textId="51496A9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893A46" w14:textId="088AADA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04AA5E2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1C30F5" w14:textId="21CC405B" w:rsidR="001D4ABB" w:rsidRPr="003751A0" w:rsidRDefault="00717013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ema</w:t>
            </w:r>
            <w:proofErr w:type="spellEnd"/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periphe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8F026B" w14:textId="3623FBF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5C8D6E" w14:textId="1D86B52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3965609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EB9414" w14:textId="53E0ABB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luggish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C91CA" w14:textId="6D28E37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91DA03" w14:textId="54AC72A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7A8E040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371684" w14:textId="76B8344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ertig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676606" w14:textId="13BA9B6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C1C421" w14:textId="78E891F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7</w:t>
            </w:r>
          </w:p>
        </w:tc>
      </w:tr>
      <w:tr w:rsidR="001D4ABB" w:rsidRPr="003751A0" w14:paraId="646C673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3D3272" w14:textId="0D34788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oug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C5185C" w14:textId="3100140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425D7" w14:textId="6B0D339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38634DBE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C0BF70" w14:textId="7481535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ye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7CFB56" w14:textId="20680E7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C2EF4E" w14:textId="52FF086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42A32D6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AA33A9" w14:textId="1CF21AD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alai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8CB8BB" w14:textId="0EFD095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97ABB5" w14:textId="1C5B466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780A6B5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126CF1" w14:textId="74A8154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uloskelet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EA11D3" w14:textId="6F44884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BA8EF1" w14:textId="332BE21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5D1707D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C601B7" w14:textId="358D099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uloskeletal stiff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3C9A07" w14:textId="7EB57DA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EDE27F" w14:textId="13A3734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62FE881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93A30F" w14:textId="008A100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yalg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E350E3" w14:textId="4B95E74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A2F786" w14:textId="50D7AAD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475A00B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B81EAB" w14:textId="7CC13FE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Pollakiur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7D5C11" w14:textId="1CBCBC2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41B8C3" w14:textId="0F8A481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2AEC8F7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DA00EF" w14:textId="46FC1E6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innit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62C137" w14:textId="512727E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9B4681" w14:textId="6633155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19D7C15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47ADF4" w14:textId="50C5D86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entricular extrasystol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E9438D" w14:textId="510C040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D1773A" w14:textId="5502FF6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40</w:t>
            </w:r>
          </w:p>
        </w:tc>
      </w:tr>
      <w:tr w:rsidR="001D4ABB" w:rsidRPr="003751A0" w14:paraId="186C1FA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02A11B" w14:textId="6F0D904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bdominal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EB5CF3" w14:textId="7664B68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59D5CE" w14:textId="10BC396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33</w:t>
            </w:r>
          </w:p>
        </w:tc>
      </w:tr>
      <w:tr w:rsidR="001D4ABB" w:rsidRPr="003751A0" w14:paraId="4ADF357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DF7C2E" w14:textId="33CD95C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lood</w:t>
            </w:r>
            <w:r w:rsidR="00F1771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-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ressure fluctu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ABE6B9" w14:textId="71CA9B1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BF2446" w14:textId="04ABFA6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33</w:t>
            </w:r>
          </w:p>
        </w:tc>
      </w:tr>
      <w:tr w:rsidR="001D4ABB" w:rsidRPr="003751A0" w14:paraId="10EA79F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132497" w14:textId="54B1F47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urning sens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6FB98E" w14:textId="49FB87A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2E4A70" w14:textId="518F6A5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33</w:t>
            </w:r>
          </w:p>
        </w:tc>
      </w:tr>
      <w:tr w:rsidR="001D4ABB" w:rsidRPr="003751A0" w14:paraId="20E632E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55B2F4" w14:textId="05EF0AD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rythem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BEF34A" w14:textId="3E80547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881DA6" w14:textId="5C34479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33</w:t>
            </w:r>
          </w:p>
        </w:tc>
      </w:tr>
      <w:tr w:rsidR="001D4ABB" w:rsidRPr="003751A0" w14:paraId="721E73D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3AF02D" w14:textId="70F818B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poes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esia o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1CD3A8" w14:textId="143DE1A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F07753" w14:textId="25069DA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33</w:t>
            </w:r>
          </w:p>
        </w:tc>
      </w:tr>
      <w:tr w:rsidR="001D4ABB" w:rsidRPr="003751A0" w14:paraId="08249AD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EAA91" w14:textId="09DB15A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as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F23DA4" w14:textId="34DA05B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338290" w14:textId="2B1A7F8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33</w:t>
            </w:r>
          </w:p>
        </w:tc>
      </w:tr>
      <w:tr w:rsidR="001D4ABB" w:rsidRPr="003751A0" w14:paraId="2A7667B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5408DB" w14:textId="329BE29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bdominal pain low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E4BDF5" w14:textId="214FC42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583858" w14:textId="0C258A4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0156E7D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7629A8" w14:textId="173590E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bnormal sensation in ey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8D8C4" w14:textId="7D054EC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109CA9" w14:textId="4FAC061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23FA262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092B66" w14:textId="1572FD2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sthenop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D2D168" w14:textId="77673FC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B850A1" w14:textId="4F06710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0FCF479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957A5B" w14:textId="78D9C088" w:rsidR="001D4ABB" w:rsidRPr="003751A0" w:rsidRDefault="00355429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CG</w:t>
            </w:r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PR prolong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83E201" w14:textId="0375A06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821E3F" w14:textId="52970FA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2EF6841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F9D9CD" w14:textId="083FF553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uphoric moo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254991" w14:textId="18B3367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840D13" w14:textId="2E3D276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2DCD21B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365FAA" w14:textId="7B1C9E4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eripheral cold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00D985" w14:textId="13F04B0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A59836" w14:textId="047A371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46EA933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942C7F" w14:textId="5FA10D8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hotophob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7BE000" w14:textId="4090E48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4D2E00" w14:textId="119B41B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1E5919D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1E56F5" w14:textId="0C34F84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espiratory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FAD4C4" w14:textId="67266E3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C11BED" w14:textId="486063A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4400078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40C5D6" w14:textId="34DB74F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estless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F28B31" w14:textId="622371F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D2B896" w14:textId="04D7CDB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2CF1A0E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2E2A0D" w14:textId="65FC0680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weat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0044D" w14:textId="1092439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81ADB3" w14:textId="5638426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51EE9F2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B718A2" w14:textId="4757A8D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achycar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38E0B6" w14:textId="08F4B73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116222" w14:textId="2F24950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4211520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5C44C1" w14:textId="297669F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roat irri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C672AF" w14:textId="3ECCE21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2A83DB" w14:textId="550A0AE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7B32621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85D9B3" w14:textId="7D523B5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roat tight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FD701D" w14:textId="56BBE54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C2B1F8" w14:textId="0158B3B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7</w:t>
            </w:r>
          </w:p>
        </w:tc>
      </w:tr>
      <w:tr w:rsidR="001D4ABB" w:rsidRPr="003751A0" w14:paraId="2F4A348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EA0BE2" w14:textId="42F20BF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iplop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D6BCEF" w14:textId="5AC15F2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1B02E1" w14:textId="476BC2A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436170E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CCE645" w14:textId="0C17E4C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motional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AAC1C0" w14:textId="0BAF704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D7D70B" w14:textId="6473BF3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3E38B2C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341DD7" w14:textId="54BC125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Feeling of </w:t>
            </w:r>
            <w:r w:rsidR="0080314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ody-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temperature 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chang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697A20" w14:textId="6B3FACA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7F003B" w14:textId="04CE69B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1C41063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2F1984" w14:textId="7DBB5BF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Flatule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F2B0A6" w14:textId="17C4DB1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6FA605" w14:textId="7614F33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6B29959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98B504" w14:textId="1CC36F3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ung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651B0A" w14:textId="108EF3C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CB3E81" w14:textId="572B5F8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651E896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5D44BC" w14:textId="35FD95E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ert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22A9A7" w14:textId="5C6C145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D33ED8" w14:textId="3955E0A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1ECD83A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8A49AC" w14:textId="2E98D26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etharg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394518" w14:textId="37CC311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1C7BFD" w14:textId="2F84861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01385ED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41A432" w14:textId="0A1808E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le twitch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44E0E9" w14:textId="571B424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75472C" w14:textId="4BCA003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51D8E9E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9B41AF" w14:textId="1F7661A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asopharyngiti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33BFC6" w14:textId="1B8DBF5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50F522" w14:textId="27F2BE8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1D033EF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920083" w14:textId="4E17C9C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hinorr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2A60E8" w14:textId="5D07151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D46A6B" w14:textId="73C1E0D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22B6BF50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92ACF9" w14:textId="6FDC444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ensation of foreign bod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0284E1" w14:textId="7033D7B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B07CF7" w14:textId="0FE780C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208840C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D620A6" w14:textId="3F44A23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inus headach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AF702C" w14:textId="47101A3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6F2918" w14:textId="4FCA314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6C77117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2A01F0" w14:textId="1AD067D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itreous floater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992BE4" w14:textId="482BE1F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35A7E6" w14:textId="5689AD0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20</w:t>
            </w:r>
          </w:p>
        </w:tc>
      </w:tr>
      <w:tr w:rsidR="001D4ABB" w:rsidRPr="003751A0" w14:paraId="413AB4B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E6AC12" w14:textId="7ABFEAF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bdominal dist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640947" w14:textId="2FA6D90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C4C15C" w14:textId="2EDFE73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79C4AB9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33EFEF" w14:textId="5EB4DE8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thralg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884551" w14:textId="5BC99C7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D815AF" w14:textId="6084364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529EF9B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F6E772" w14:textId="4B2332B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lepharospasm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19A702" w14:textId="205D3FB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2899BF" w14:textId="34613F6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49C1FB7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DE132C" w14:textId="11C9D43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undle branch block righ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9250A8" w14:textId="06DF299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2D166C" w14:textId="3A4C012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912540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D8A99F" w14:textId="10D58AA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epressed moo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F004BD" w14:textId="6B347C0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F2A78C" w14:textId="57864F0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096ADC7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2DF318" w14:textId="5693054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D3D129" w14:textId="613E5C0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BEC08" w14:textId="305DF76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717CFC1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6A4F68" w14:textId="1FE7EE80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ry thro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75586C" w14:textId="1FB5691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CDE2A7" w14:textId="0D8C460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7B18A14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B1AB44" w14:textId="5966813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ysarthi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04232C" w14:textId="4C78B1B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C6362A" w14:textId="4D4687E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E98837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F10214" w14:textId="25D9961F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r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E9A3E4" w14:textId="2760E2E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412796" w14:textId="4AEC8D6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6FBDBB6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F7CA70" w14:textId="01A59A8A" w:rsidR="001D4ABB" w:rsidRPr="003751A0" w:rsidRDefault="00355429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CG</w:t>
            </w:r>
            <w:r w:rsidR="001D4ABB"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ST segment elev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1E0799" w14:textId="32E6D62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165B6A" w14:textId="5CB1F3E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12B59A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CAA28D" w14:textId="31E7A490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ye prurit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CAD01D" w14:textId="1EA0FD8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9EE105" w14:textId="212A2BD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06B54C9E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1B3788" w14:textId="69E1634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Gait disturba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2E2A67" w14:textId="06AA51C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1DB4FE" w14:textId="4F1098A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258CBDE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4902CA" w14:textId="4926442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nfluenza</w:t>
            </w:r>
            <w:r w:rsidR="00F1771E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-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like ill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FD04D5" w14:textId="5E88647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AF2630" w14:textId="3183826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2C386B5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91C19C" w14:textId="1D2D5F7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Joint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BD8631" w14:textId="70B5043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D1DDD8" w14:textId="6B70A37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9C62A1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B4B44" w14:textId="5B3B666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Migrain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0334F1" w14:textId="10D3EEA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12AEBB" w14:textId="2D77853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0DD2BC5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491B8D" w14:textId="5D3D5A5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uscular weak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B2EBB5" w14:textId="15BF24D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093F6B" w14:textId="60F4AA7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C2AC92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9058F4" w14:textId="253C5BB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Nasal conges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B17271" w14:textId="1797561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801ED0" w14:textId="23CDBB2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5754773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73FB31" w14:textId="2692372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ropharyngeal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7863B6" w14:textId="525B183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961FF2" w14:textId="0BBD5E5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344155F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6EF6FC" w14:textId="7AD8C6F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in in jaw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06189B" w14:textId="69567EC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EAE434" w14:textId="364B3C7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1AB4C12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8BAB9D" w14:textId="7F5A76D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welling fa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3796F" w14:textId="4C8E145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96512B" w14:textId="01AFE9D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7EB7F7D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62C98A" w14:textId="54A9829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Vertigo position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DA7AD7" w14:textId="0604A7C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A75D6E" w14:textId="7BA4D5C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13</w:t>
            </w:r>
          </w:p>
        </w:tc>
      </w:tr>
      <w:tr w:rsidR="001D4ABB" w:rsidRPr="003751A0" w14:paraId="07042AD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ABB364" w14:textId="7DAB243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geu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0DFDD6" w14:textId="299A214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CFD3FB" w14:textId="18FBC15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4A8DB81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EC27E3" w14:textId="5891A90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naphoresi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C308A2" w14:textId="6955E8D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2EE82C" w14:textId="1FD2F02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7398F7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DC884D" w14:textId="7A54C74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rrhythm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65B70E" w14:textId="216E2CA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2C800F" w14:textId="1AB4340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CF904C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41EE7F" w14:textId="0E3CA1D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Axillary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675A4D" w14:textId="4719C93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FFFF7C" w14:textId="434A06F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BCB047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38F9C4" w14:textId="09FA41D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list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D2CC3E" w14:textId="60BBD41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F2198C" w14:textId="20C3E55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B30759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767B88" w14:textId="1642584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Body temperature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6DDC63" w14:textId="0A40960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AC7C7C" w14:textId="6AC91B6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39E3BD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1B1152" w14:textId="402E395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laustrophob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7441DF" w14:textId="485A3AC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0FBBA3" w14:textId="488E00B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7E307C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69F5CE" w14:textId="0ABF5D0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occydyni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07A5BE" w14:textId="6A61A85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6E55EC" w14:textId="3F85068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6C2110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AEAE0B" w14:textId="6D581D7E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Confusional</w:t>
            </w:r>
            <w:proofErr w:type="spellEnd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stat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57B7C9" w14:textId="68704A4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2610D" w14:textId="36DF82F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76B2E2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151E0E" w14:textId="37AFA4B5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ehydr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2EBC00" w14:textId="684E73F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EF3FB0" w14:textId="24C3BE1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3D7E0BC5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D6B1F6" w14:textId="04617A9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rug hypersensitiv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7606C1" w14:textId="2AA99A3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EDF287" w14:textId="478E579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70F06A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965F88" w14:textId="3AC348B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ysphon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DBAB83" w14:textId="70C9A74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4FA8E3" w14:textId="0322AF2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EDFF99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7FD824" w14:textId="64A7124F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r conges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93A708" w14:textId="78764D0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7BC275" w14:textId="6D76A8D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6C6B49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75FB35" w14:textId="7C390883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ar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2D753" w14:textId="33088EE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7B7867" w14:textId="6A5E79B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04AB2F7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0B3FBA" w14:textId="456F9CB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nergy increas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989D03" w14:textId="65DB3C3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CC38C9" w14:textId="26A2FFB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B029FE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47D346" w14:textId="563936F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pigastric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80FA5E" w14:textId="6BFDBA7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11F576" w14:textId="7FE7CEF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377A4DC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BC9039" w14:textId="7AFC6C5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ruc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59C92" w14:textId="40D53AD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8459EA" w14:textId="4F403AD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E9B88B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06E186" w14:textId="6E1DAB3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ye irrit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06B2CA" w14:textId="033EFCE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05B272" w14:textId="227A121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6FCBA73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D7E0DE" w14:textId="4015288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Flank pai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DA7413" w14:textId="06C136B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A3C50F" w14:textId="3D5CB24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3E4E6BF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DACFDB" w14:textId="282FC5D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rritabil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64ED88" w14:textId="4BC60C4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F966AD" w14:textId="07D279C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B23825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74F671" w14:textId="3095B928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ental status chang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1F2AB6" w14:textId="7AECF76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B663E8" w14:textId="6FDC8D1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350D5C6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4B1865" w14:textId="7B1CFD9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ovement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F3B2A9" w14:textId="2238CAF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19BA50" w14:textId="77D03CF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3AEF65A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9E2D30" w14:textId="5C1233F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Myocardial isch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m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86181" w14:textId="07A52ABC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016E3F" w14:textId="6665173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7431CB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E44DAD" w14:textId="4161345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Ocular </w:t>
            </w: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hyper</w:t>
            </w:r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m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i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84CE39" w14:textId="391CECC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E83B98" w14:textId="25B367E1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1A20BC34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67348B" w14:textId="6EA4EC5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Oropharyngeal discomfor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575FC2" w14:textId="480AC78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017635" w14:textId="60945EE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8DBEA9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0CE8F" w14:textId="4922001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proofErr w:type="spellStart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r</w:t>
            </w:r>
            <w:r w:rsidR="007625CA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sthesia</w:t>
            </w:r>
            <w:proofErr w:type="spellEnd"/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o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614293" w14:textId="6315EA5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4400B6" w14:textId="5ACC138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DE7782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C427C2" w14:textId="6215E88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ranasal sinus hypersecre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360E96" w14:textId="7D87402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DA6F2A" w14:textId="48B4738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9E0417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FA08A0" w14:textId="4DC0E2C6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arosm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29B765" w14:textId="7BC8B2D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D6C4B" w14:textId="5D83194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A0049F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3CC30F" w14:textId="386A505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Pharyngeal </w:t>
            </w:r>
            <w:proofErr w:type="spellStart"/>
            <w:r w:rsidR="00717013" w:rsidRPr="003751A0">
              <w:rPr>
                <w:rFonts w:ascii="Arial" w:hAnsi="Arial" w:cs="Arial"/>
                <w:color w:val="000000"/>
                <w:szCs w:val="22"/>
                <w:lang w:val="en-GB"/>
              </w:rPr>
              <w:t>e</w:t>
            </w: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dema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13D2D8" w14:textId="3250060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8C6B61" w14:textId="4303F28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7E1EC8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219D5B" w14:textId="097B7FB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hotops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9EA12C" w14:textId="61DFF13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99EB3A" w14:textId="673695D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067E76D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3BFCCB" w14:textId="34201DE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iloerec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5DB3FE" w14:textId="4F28AA0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CECC3F" w14:textId="660F600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E2FE2E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A1C370" w14:textId="46DA18F3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recordial exam find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D37568" w14:textId="74DA897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4BE8D3" w14:textId="7ED771B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4B2BB7D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1FD817" w14:textId="2A32663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resyncop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B191B1" w14:textId="6A87A1F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2F1B01" w14:textId="705C9E9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6BEFE90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37F7E9" w14:textId="2C3C493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upils unequ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2E92D0" w14:textId="1FD0A3E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C3285A" w14:textId="222CE39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BD796DC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CB6D55" w14:textId="2F239EFA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Pyrex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2E5449" w14:textId="04969A1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64387A" w14:textId="20A3145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40405FE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C33730" w14:textId="2B502439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Rosace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28E7EE" w14:textId="3C8A77A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5677D7" w14:textId="271CE61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47FD6217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ABF0DF" w14:textId="1AB3981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alivary hypersecre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444738" w14:textId="76DF33E6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6D0FA0" w14:textId="6BD6F49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F792AEE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A8D496" w14:textId="30713BD0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ensation of pressur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F05C3B" w14:textId="03106C0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0EFFD3" w14:textId="280C739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070C09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70A7CE" w14:textId="00BAA8FF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ensory disturba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E25E48" w14:textId="13F1F9E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47BED5" w14:textId="450D06C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63F6492B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98C762" w14:textId="1FC91EC7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inus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25B75E" w14:textId="01AE6F72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F876E6" w14:textId="1BF60FE7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4BF61A08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61DAF2" w14:textId="49CCE032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peech disord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197E70" w14:textId="53C1AF6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14405D" w14:textId="48723EE8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1A9C822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51947A" w14:textId="61E4313B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trabism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B9D18E" w14:textId="0A41944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A90821" w14:textId="10E32F1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BFE67C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6F9AA3" w14:textId="7691FBB0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Str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8C5AB2" w14:textId="59717E94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8045B1" w14:textId="7211E67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748AFFF6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DFF3EA" w14:textId="33C3DA0C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lastRenderedPageBreak/>
              <w:t>Ten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9D41CF" w14:textId="7B90BE6B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F267F5" w14:textId="7AE61AAF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32F4813A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8A7808" w14:textId="689AA9AD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ension headach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2B8187" w14:textId="106C46A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1501D8" w14:textId="24DFA20E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6B13864D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E6C07" w14:textId="3258B2B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Thirs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534034" w14:textId="0FCC5F09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D2E7CD" w14:textId="2E66A63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C9A9513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142837" w14:textId="3303BD43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nresponsive to stimul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57A3B8" w14:textId="3180840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30863D" w14:textId="2A563F2A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598D4BC9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55B53F" w14:textId="49C1E554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Urinary incontinenc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170656" w14:textId="2E87B4C3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5AB98D" w14:textId="272E703D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  <w:tr w:rsidR="001D4ABB" w:rsidRPr="003751A0" w14:paraId="29664271" w14:textId="77777777" w:rsidTr="001D4AB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CA137A3" w14:textId="3B948E01" w:rsidR="001D4ABB" w:rsidRPr="003751A0" w:rsidRDefault="001D4ABB" w:rsidP="003751A0">
            <w:pPr>
              <w:spacing w:line="480" w:lineRule="auto"/>
              <w:ind w:left="284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Yawni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FE024FB" w14:textId="4D189EE5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color w:val="000000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4F796F1" w14:textId="44948B90" w:rsidR="001D4ABB" w:rsidRPr="003751A0" w:rsidRDefault="001D4ABB" w:rsidP="003751A0">
            <w:pPr>
              <w:spacing w:line="480" w:lineRule="auto"/>
              <w:rPr>
                <w:rFonts w:ascii="Arial" w:eastAsia="Times New Roman" w:hAnsi="Arial" w:cs="Arial"/>
                <w:szCs w:val="22"/>
                <w:lang w:val="en-GB" w:eastAsia="en-GB"/>
              </w:rPr>
            </w:pPr>
            <w:r w:rsidRPr="003751A0">
              <w:rPr>
                <w:rFonts w:ascii="Arial" w:hAnsi="Arial" w:cs="Arial"/>
                <w:color w:val="000000"/>
                <w:szCs w:val="22"/>
                <w:lang w:val="en-GB"/>
              </w:rPr>
              <w:t>0.007</w:t>
            </w:r>
          </w:p>
        </w:tc>
      </w:tr>
    </w:tbl>
    <w:p w14:paraId="3C6E48AA" w14:textId="31AD9726" w:rsidR="0026423C" w:rsidRPr="00ED56B8" w:rsidRDefault="0040362C" w:rsidP="003751A0">
      <w:pPr>
        <w:spacing w:line="480" w:lineRule="auto"/>
        <w:rPr>
          <w:rFonts w:ascii="Arial" w:hAnsi="Arial" w:cs="Arial"/>
          <w:b/>
          <w:szCs w:val="22"/>
          <w:lang w:val="en-GB"/>
        </w:rPr>
      </w:pPr>
      <w:r w:rsidRPr="003B2CF6">
        <w:rPr>
          <w:rFonts w:ascii="Arial" w:hAnsi="Arial" w:cs="Arial"/>
          <w:b/>
          <w:szCs w:val="22"/>
          <w:lang w:val="en-GB"/>
        </w:rPr>
        <w:t xml:space="preserve">Total number of </w:t>
      </w:r>
      <w:proofErr w:type="spellStart"/>
      <w:r w:rsidRPr="003B2CF6">
        <w:rPr>
          <w:rFonts w:ascii="Arial" w:hAnsi="Arial" w:cs="Arial"/>
          <w:b/>
          <w:szCs w:val="22"/>
          <w:lang w:val="en-GB"/>
        </w:rPr>
        <w:t>Gilenya</w:t>
      </w:r>
      <w:proofErr w:type="spellEnd"/>
      <w:r w:rsidRPr="003B2CF6">
        <w:rPr>
          <w:rFonts w:ascii="Arial" w:hAnsi="Arial" w:cs="Arial"/>
          <w:b/>
          <w:szCs w:val="22"/>
          <w:lang w:val="en-GB"/>
        </w:rPr>
        <w:t xml:space="preserve"> Assessment Network clinics patients with available AE data, </w:t>
      </w:r>
      <w:r w:rsidRPr="003B2CF6">
        <w:rPr>
          <w:rFonts w:ascii="Arial" w:hAnsi="Arial" w:cs="Arial"/>
          <w:b/>
          <w:i/>
          <w:szCs w:val="22"/>
          <w:lang w:val="en-GB"/>
        </w:rPr>
        <w:t>n</w:t>
      </w:r>
      <w:r w:rsidRPr="003B2CF6">
        <w:rPr>
          <w:rFonts w:ascii="Arial" w:hAnsi="Arial" w:cs="Arial"/>
          <w:b/>
          <w:szCs w:val="22"/>
          <w:lang w:val="en-GB"/>
        </w:rPr>
        <w:t xml:space="preserve"> = 15,015; 10 patients attended the clinic and began the </w:t>
      </w:r>
      <w:r w:rsidR="00DE3462" w:rsidRPr="003751A0">
        <w:rPr>
          <w:rFonts w:ascii="Arial" w:hAnsi="Arial" w:cs="Arial"/>
          <w:b/>
          <w:szCs w:val="22"/>
          <w:lang w:val="en-GB"/>
        </w:rPr>
        <w:t>first-dose observation</w:t>
      </w:r>
      <w:r w:rsidRPr="003B2CF6">
        <w:rPr>
          <w:rFonts w:ascii="Arial" w:hAnsi="Arial" w:cs="Arial"/>
          <w:b/>
          <w:szCs w:val="22"/>
          <w:lang w:val="en-GB"/>
        </w:rPr>
        <w:t xml:space="preserve"> procedure but did not receive a dose of fingolimod. </w:t>
      </w:r>
      <w:r w:rsidR="0026423C" w:rsidRPr="00ED56B8">
        <w:rPr>
          <w:rFonts w:ascii="Arial" w:hAnsi="Arial" w:cs="Arial"/>
          <w:b/>
          <w:i/>
          <w:szCs w:val="22"/>
          <w:lang w:val="en-GB"/>
        </w:rPr>
        <w:t>AE</w:t>
      </w:r>
      <w:r w:rsidR="0026423C" w:rsidRPr="00ED56B8">
        <w:rPr>
          <w:rFonts w:ascii="Arial" w:hAnsi="Arial" w:cs="Arial"/>
          <w:b/>
          <w:szCs w:val="22"/>
          <w:lang w:val="en-GB"/>
        </w:rPr>
        <w:t xml:space="preserve"> adverse event</w:t>
      </w:r>
      <w:r w:rsidR="00676690" w:rsidRPr="003751A0">
        <w:rPr>
          <w:rFonts w:ascii="Arial" w:hAnsi="Arial" w:cs="Arial"/>
          <w:b/>
          <w:szCs w:val="22"/>
          <w:lang w:val="en-GB"/>
        </w:rPr>
        <w:t>.</w:t>
      </w:r>
      <w:r w:rsidR="00676690" w:rsidRPr="00ED56B8">
        <w:rPr>
          <w:rFonts w:ascii="Arial" w:hAnsi="Arial" w:cs="Arial"/>
          <w:b/>
          <w:szCs w:val="22"/>
          <w:lang w:val="en-GB"/>
        </w:rPr>
        <w:t xml:space="preserve"> </w:t>
      </w:r>
      <w:r w:rsidR="0026423C" w:rsidRPr="00ED56B8">
        <w:rPr>
          <w:rFonts w:ascii="Arial" w:hAnsi="Arial" w:cs="Arial"/>
          <w:b/>
          <w:i/>
          <w:szCs w:val="22"/>
          <w:lang w:val="en-GB"/>
        </w:rPr>
        <w:t>AV</w:t>
      </w:r>
      <w:r w:rsidR="0026423C" w:rsidRPr="00ED56B8">
        <w:rPr>
          <w:rFonts w:ascii="Arial" w:hAnsi="Arial" w:cs="Arial"/>
          <w:b/>
          <w:szCs w:val="22"/>
          <w:lang w:val="en-GB"/>
        </w:rPr>
        <w:t xml:space="preserve"> atrioventricular; </w:t>
      </w:r>
      <w:r w:rsidR="00355429" w:rsidRPr="003751A0">
        <w:rPr>
          <w:rFonts w:ascii="Arial" w:hAnsi="Arial" w:cs="Arial"/>
          <w:b/>
          <w:i/>
          <w:szCs w:val="22"/>
          <w:lang w:val="en-GB"/>
        </w:rPr>
        <w:t>ECG</w:t>
      </w:r>
      <w:r w:rsidR="0026423C" w:rsidRPr="00ED56B8">
        <w:rPr>
          <w:rFonts w:ascii="Arial" w:hAnsi="Arial" w:cs="Arial"/>
          <w:b/>
          <w:szCs w:val="22"/>
          <w:lang w:val="en-GB"/>
        </w:rPr>
        <w:t xml:space="preserve"> e</w:t>
      </w:r>
      <w:r w:rsidR="0026423C" w:rsidRPr="00ED56B8">
        <w:rPr>
          <w:rFonts w:ascii="Arial" w:hAnsi="Arial" w:cs="Arial"/>
          <w:b/>
          <w:color w:val="000000"/>
          <w:szCs w:val="22"/>
          <w:lang w:val="en-GB"/>
        </w:rPr>
        <w:t>lectrocardiogram</w:t>
      </w:r>
      <w:r w:rsidR="0026423C" w:rsidRPr="00ED56B8">
        <w:rPr>
          <w:rFonts w:ascii="Arial" w:hAnsi="Arial" w:cs="Arial"/>
          <w:b/>
          <w:szCs w:val="22"/>
          <w:lang w:val="en-GB"/>
        </w:rPr>
        <w:t>.</w:t>
      </w:r>
    </w:p>
    <w:p w14:paraId="5C20D6B2" w14:textId="192052B1" w:rsidR="00EA68A5" w:rsidRPr="003751A0" w:rsidRDefault="00EA68A5" w:rsidP="003751A0">
      <w:pPr>
        <w:spacing w:line="480" w:lineRule="auto"/>
        <w:rPr>
          <w:rFonts w:ascii="Arial" w:hAnsi="Arial" w:cs="Arial"/>
          <w:szCs w:val="22"/>
          <w:lang w:val="en-GB"/>
        </w:rPr>
      </w:pPr>
    </w:p>
    <w:sectPr w:rsidR="00EA68A5" w:rsidRPr="003751A0" w:rsidSect="00EA68A5">
      <w:headerReference w:type="default" r:id="rId8"/>
      <w:type w:val="continuous"/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9660D" w14:textId="77777777" w:rsidR="00D767DB" w:rsidRDefault="00D767DB">
      <w:r>
        <w:separator/>
      </w:r>
    </w:p>
  </w:endnote>
  <w:endnote w:type="continuationSeparator" w:id="0">
    <w:p w14:paraId="2D7AABB3" w14:textId="77777777" w:rsidR="00D767DB" w:rsidRDefault="00D76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8C2A2" w14:textId="77777777" w:rsidR="00D767DB" w:rsidRDefault="00D767DB">
      <w:r>
        <w:separator/>
      </w:r>
    </w:p>
  </w:footnote>
  <w:footnote w:type="continuationSeparator" w:id="0">
    <w:p w14:paraId="1BEA47BD" w14:textId="77777777" w:rsidR="00D767DB" w:rsidRDefault="00D767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997BC" w14:textId="77777777" w:rsidR="009236EC" w:rsidRPr="00D81C02" w:rsidRDefault="009236EC" w:rsidP="006A23E6">
    <w:pPr>
      <w:pStyle w:val="Header"/>
      <w:jc w:val="right"/>
      <w:rPr>
        <w:rFonts w:ascii="Arial" w:hAnsi="Arial" w:cs="Arial"/>
        <w:sz w:val="20"/>
        <w:szCs w:val="20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E13"/>
    <w:multiLevelType w:val="hybridMultilevel"/>
    <w:tmpl w:val="33C45878"/>
    <w:lvl w:ilvl="0" w:tplc="0809000F">
      <w:start w:val="1"/>
      <w:numFmt w:val="decimal"/>
      <w:lvlText w:val="%1."/>
      <w:lvlJc w:val="left"/>
      <w:pPr>
        <w:ind w:left="312" w:hanging="196"/>
      </w:pPr>
      <w:rPr>
        <w:rFonts w:hint="default"/>
        <w:color w:val="231F20"/>
        <w:sz w:val="16"/>
        <w:szCs w:val="16"/>
      </w:rPr>
    </w:lvl>
    <w:lvl w:ilvl="1" w:tplc="A09AC160">
      <w:start w:val="1"/>
      <w:numFmt w:val="bullet"/>
      <w:lvlText w:val=""/>
      <w:lvlJc w:val="left"/>
      <w:pPr>
        <w:ind w:left="484" w:hanging="188"/>
      </w:pPr>
      <w:rPr>
        <w:rFonts w:ascii="Wingdings" w:eastAsia="Wingdings" w:hAnsi="Wingdings" w:hint="default"/>
        <w:color w:val="231F20"/>
        <w:sz w:val="16"/>
        <w:szCs w:val="16"/>
      </w:rPr>
    </w:lvl>
    <w:lvl w:ilvl="2" w:tplc="18C81D92">
      <w:start w:val="1"/>
      <w:numFmt w:val="bullet"/>
      <w:lvlText w:val="•"/>
      <w:lvlJc w:val="left"/>
      <w:pPr>
        <w:ind w:left="1539" w:hanging="188"/>
      </w:pPr>
      <w:rPr>
        <w:rFonts w:hint="default"/>
      </w:rPr>
    </w:lvl>
    <w:lvl w:ilvl="3" w:tplc="E0BA01D0">
      <w:start w:val="1"/>
      <w:numFmt w:val="bullet"/>
      <w:lvlText w:val="•"/>
      <w:lvlJc w:val="left"/>
      <w:pPr>
        <w:ind w:left="2594" w:hanging="188"/>
      </w:pPr>
      <w:rPr>
        <w:rFonts w:hint="default"/>
      </w:rPr>
    </w:lvl>
    <w:lvl w:ilvl="4" w:tplc="E778A61A">
      <w:start w:val="1"/>
      <w:numFmt w:val="bullet"/>
      <w:lvlText w:val="•"/>
      <w:lvlJc w:val="left"/>
      <w:pPr>
        <w:ind w:left="3649" w:hanging="188"/>
      </w:pPr>
      <w:rPr>
        <w:rFonts w:hint="default"/>
      </w:rPr>
    </w:lvl>
    <w:lvl w:ilvl="5" w:tplc="C1A2E656">
      <w:start w:val="1"/>
      <w:numFmt w:val="bullet"/>
      <w:lvlText w:val="•"/>
      <w:lvlJc w:val="left"/>
      <w:pPr>
        <w:ind w:left="4704" w:hanging="188"/>
      </w:pPr>
      <w:rPr>
        <w:rFonts w:hint="default"/>
      </w:rPr>
    </w:lvl>
    <w:lvl w:ilvl="6" w:tplc="0ADE6512">
      <w:start w:val="1"/>
      <w:numFmt w:val="bullet"/>
      <w:lvlText w:val="•"/>
      <w:lvlJc w:val="left"/>
      <w:pPr>
        <w:ind w:left="5759" w:hanging="188"/>
      </w:pPr>
      <w:rPr>
        <w:rFonts w:hint="default"/>
      </w:rPr>
    </w:lvl>
    <w:lvl w:ilvl="7" w:tplc="FBFA313C">
      <w:start w:val="1"/>
      <w:numFmt w:val="bullet"/>
      <w:lvlText w:val="•"/>
      <w:lvlJc w:val="left"/>
      <w:pPr>
        <w:ind w:left="6814" w:hanging="188"/>
      </w:pPr>
      <w:rPr>
        <w:rFonts w:hint="default"/>
      </w:rPr>
    </w:lvl>
    <w:lvl w:ilvl="8" w:tplc="249E3FAA">
      <w:start w:val="1"/>
      <w:numFmt w:val="bullet"/>
      <w:lvlText w:val="•"/>
      <w:lvlJc w:val="left"/>
      <w:pPr>
        <w:ind w:left="7869" w:hanging="188"/>
      </w:pPr>
      <w:rPr>
        <w:rFonts w:hint="default"/>
      </w:rPr>
    </w:lvl>
  </w:abstractNum>
  <w:abstractNum w:abstractNumId="1">
    <w:nsid w:val="034D4314"/>
    <w:multiLevelType w:val="hybridMultilevel"/>
    <w:tmpl w:val="57C45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5A1F94"/>
    <w:multiLevelType w:val="hybridMultilevel"/>
    <w:tmpl w:val="3300D0C8"/>
    <w:lvl w:ilvl="0" w:tplc="E716C7D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F736B9"/>
    <w:multiLevelType w:val="hybridMultilevel"/>
    <w:tmpl w:val="EDEC1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A042ED"/>
    <w:multiLevelType w:val="hybridMultilevel"/>
    <w:tmpl w:val="C84CA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896DB2"/>
    <w:multiLevelType w:val="hybridMultilevel"/>
    <w:tmpl w:val="39E0A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130881"/>
    <w:multiLevelType w:val="hybridMultilevel"/>
    <w:tmpl w:val="324CEAA2"/>
    <w:lvl w:ilvl="0" w:tplc="0809000F">
      <w:start w:val="1"/>
      <w:numFmt w:val="decimal"/>
      <w:lvlText w:val="%1."/>
      <w:lvlJc w:val="left"/>
      <w:pPr>
        <w:ind w:left="836" w:hanging="360"/>
      </w:pPr>
    </w:lvl>
    <w:lvl w:ilvl="1" w:tplc="08090019" w:tentative="1">
      <w:start w:val="1"/>
      <w:numFmt w:val="lowerLetter"/>
      <w:lvlText w:val="%2."/>
      <w:lvlJc w:val="left"/>
      <w:pPr>
        <w:ind w:left="1556" w:hanging="360"/>
      </w:pPr>
    </w:lvl>
    <w:lvl w:ilvl="2" w:tplc="0809001B" w:tentative="1">
      <w:start w:val="1"/>
      <w:numFmt w:val="lowerRoman"/>
      <w:lvlText w:val="%3."/>
      <w:lvlJc w:val="right"/>
      <w:pPr>
        <w:ind w:left="2276" w:hanging="180"/>
      </w:pPr>
    </w:lvl>
    <w:lvl w:ilvl="3" w:tplc="0809000F" w:tentative="1">
      <w:start w:val="1"/>
      <w:numFmt w:val="decimal"/>
      <w:lvlText w:val="%4."/>
      <w:lvlJc w:val="left"/>
      <w:pPr>
        <w:ind w:left="2996" w:hanging="360"/>
      </w:pPr>
    </w:lvl>
    <w:lvl w:ilvl="4" w:tplc="08090019" w:tentative="1">
      <w:start w:val="1"/>
      <w:numFmt w:val="lowerLetter"/>
      <w:lvlText w:val="%5."/>
      <w:lvlJc w:val="left"/>
      <w:pPr>
        <w:ind w:left="3716" w:hanging="360"/>
      </w:pPr>
    </w:lvl>
    <w:lvl w:ilvl="5" w:tplc="0809001B" w:tentative="1">
      <w:start w:val="1"/>
      <w:numFmt w:val="lowerRoman"/>
      <w:lvlText w:val="%6."/>
      <w:lvlJc w:val="right"/>
      <w:pPr>
        <w:ind w:left="4436" w:hanging="180"/>
      </w:pPr>
    </w:lvl>
    <w:lvl w:ilvl="6" w:tplc="0809000F" w:tentative="1">
      <w:start w:val="1"/>
      <w:numFmt w:val="decimal"/>
      <w:lvlText w:val="%7."/>
      <w:lvlJc w:val="left"/>
      <w:pPr>
        <w:ind w:left="5156" w:hanging="360"/>
      </w:pPr>
    </w:lvl>
    <w:lvl w:ilvl="7" w:tplc="08090019" w:tentative="1">
      <w:start w:val="1"/>
      <w:numFmt w:val="lowerLetter"/>
      <w:lvlText w:val="%8."/>
      <w:lvlJc w:val="left"/>
      <w:pPr>
        <w:ind w:left="5876" w:hanging="360"/>
      </w:pPr>
    </w:lvl>
    <w:lvl w:ilvl="8" w:tplc="0809001B" w:tentative="1">
      <w:start w:val="1"/>
      <w:numFmt w:val="lowerRoman"/>
      <w:lvlText w:val="%9."/>
      <w:lvlJc w:val="right"/>
      <w:pPr>
        <w:ind w:left="6596" w:hanging="180"/>
      </w:pPr>
    </w:lvl>
  </w:abstractNum>
  <w:abstractNum w:abstractNumId="7">
    <w:nsid w:val="3D6F1748"/>
    <w:multiLevelType w:val="hybridMultilevel"/>
    <w:tmpl w:val="BDB8D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4120B0"/>
    <w:multiLevelType w:val="hybridMultilevel"/>
    <w:tmpl w:val="641026AA"/>
    <w:lvl w:ilvl="0" w:tplc="ACA481EC">
      <w:start w:val="1"/>
      <w:numFmt w:val="decimal"/>
      <w:lvlText w:val="%1."/>
      <w:lvlJc w:val="left"/>
      <w:pPr>
        <w:ind w:left="312" w:hanging="196"/>
      </w:pPr>
      <w:rPr>
        <w:rFonts w:ascii="Gill Sans MT" w:eastAsia="Gill Sans MT" w:hAnsi="Gill Sans MT" w:hint="default"/>
        <w:color w:val="231F20"/>
        <w:sz w:val="16"/>
        <w:szCs w:val="16"/>
      </w:rPr>
    </w:lvl>
    <w:lvl w:ilvl="1" w:tplc="A09AC160">
      <w:start w:val="1"/>
      <w:numFmt w:val="bullet"/>
      <w:lvlText w:val=""/>
      <w:lvlJc w:val="left"/>
      <w:pPr>
        <w:ind w:left="484" w:hanging="188"/>
      </w:pPr>
      <w:rPr>
        <w:rFonts w:ascii="Wingdings" w:eastAsia="Wingdings" w:hAnsi="Wingdings" w:hint="default"/>
        <w:color w:val="231F20"/>
        <w:sz w:val="16"/>
        <w:szCs w:val="16"/>
      </w:rPr>
    </w:lvl>
    <w:lvl w:ilvl="2" w:tplc="18C81D92">
      <w:start w:val="1"/>
      <w:numFmt w:val="bullet"/>
      <w:lvlText w:val="•"/>
      <w:lvlJc w:val="left"/>
      <w:pPr>
        <w:ind w:left="1539" w:hanging="188"/>
      </w:pPr>
      <w:rPr>
        <w:rFonts w:hint="default"/>
      </w:rPr>
    </w:lvl>
    <w:lvl w:ilvl="3" w:tplc="E0BA01D0">
      <w:start w:val="1"/>
      <w:numFmt w:val="bullet"/>
      <w:lvlText w:val="•"/>
      <w:lvlJc w:val="left"/>
      <w:pPr>
        <w:ind w:left="2594" w:hanging="188"/>
      </w:pPr>
      <w:rPr>
        <w:rFonts w:hint="default"/>
      </w:rPr>
    </w:lvl>
    <w:lvl w:ilvl="4" w:tplc="E778A61A">
      <w:start w:val="1"/>
      <w:numFmt w:val="bullet"/>
      <w:lvlText w:val="•"/>
      <w:lvlJc w:val="left"/>
      <w:pPr>
        <w:ind w:left="3649" w:hanging="188"/>
      </w:pPr>
      <w:rPr>
        <w:rFonts w:hint="default"/>
      </w:rPr>
    </w:lvl>
    <w:lvl w:ilvl="5" w:tplc="C1A2E656">
      <w:start w:val="1"/>
      <w:numFmt w:val="bullet"/>
      <w:lvlText w:val="•"/>
      <w:lvlJc w:val="left"/>
      <w:pPr>
        <w:ind w:left="4704" w:hanging="188"/>
      </w:pPr>
      <w:rPr>
        <w:rFonts w:hint="default"/>
      </w:rPr>
    </w:lvl>
    <w:lvl w:ilvl="6" w:tplc="0ADE6512">
      <w:start w:val="1"/>
      <w:numFmt w:val="bullet"/>
      <w:lvlText w:val="•"/>
      <w:lvlJc w:val="left"/>
      <w:pPr>
        <w:ind w:left="5759" w:hanging="188"/>
      </w:pPr>
      <w:rPr>
        <w:rFonts w:hint="default"/>
      </w:rPr>
    </w:lvl>
    <w:lvl w:ilvl="7" w:tplc="FBFA313C">
      <w:start w:val="1"/>
      <w:numFmt w:val="bullet"/>
      <w:lvlText w:val="•"/>
      <w:lvlJc w:val="left"/>
      <w:pPr>
        <w:ind w:left="6814" w:hanging="188"/>
      </w:pPr>
      <w:rPr>
        <w:rFonts w:hint="default"/>
      </w:rPr>
    </w:lvl>
    <w:lvl w:ilvl="8" w:tplc="249E3FAA">
      <w:start w:val="1"/>
      <w:numFmt w:val="bullet"/>
      <w:lvlText w:val="•"/>
      <w:lvlJc w:val="left"/>
      <w:pPr>
        <w:ind w:left="7869" w:hanging="188"/>
      </w:pPr>
      <w:rPr>
        <w:rFonts w:hint="default"/>
      </w:rPr>
    </w:lvl>
  </w:abstractNum>
  <w:abstractNum w:abstractNumId="9">
    <w:nsid w:val="451155AC"/>
    <w:multiLevelType w:val="hybridMultilevel"/>
    <w:tmpl w:val="F7FAD916"/>
    <w:lvl w:ilvl="0" w:tplc="0809000F">
      <w:start w:val="1"/>
      <w:numFmt w:val="decimal"/>
      <w:lvlText w:val="%1."/>
      <w:lvlJc w:val="left"/>
      <w:pPr>
        <w:ind w:left="837" w:hanging="360"/>
      </w:pPr>
    </w:lvl>
    <w:lvl w:ilvl="1" w:tplc="08090019" w:tentative="1">
      <w:start w:val="1"/>
      <w:numFmt w:val="lowerLetter"/>
      <w:lvlText w:val="%2."/>
      <w:lvlJc w:val="left"/>
      <w:pPr>
        <w:ind w:left="1557" w:hanging="360"/>
      </w:pPr>
    </w:lvl>
    <w:lvl w:ilvl="2" w:tplc="0809001B" w:tentative="1">
      <w:start w:val="1"/>
      <w:numFmt w:val="lowerRoman"/>
      <w:lvlText w:val="%3."/>
      <w:lvlJc w:val="right"/>
      <w:pPr>
        <w:ind w:left="2277" w:hanging="180"/>
      </w:pPr>
    </w:lvl>
    <w:lvl w:ilvl="3" w:tplc="0809000F" w:tentative="1">
      <w:start w:val="1"/>
      <w:numFmt w:val="decimal"/>
      <w:lvlText w:val="%4."/>
      <w:lvlJc w:val="left"/>
      <w:pPr>
        <w:ind w:left="2997" w:hanging="360"/>
      </w:pPr>
    </w:lvl>
    <w:lvl w:ilvl="4" w:tplc="08090019" w:tentative="1">
      <w:start w:val="1"/>
      <w:numFmt w:val="lowerLetter"/>
      <w:lvlText w:val="%5."/>
      <w:lvlJc w:val="left"/>
      <w:pPr>
        <w:ind w:left="3717" w:hanging="360"/>
      </w:pPr>
    </w:lvl>
    <w:lvl w:ilvl="5" w:tplc="0809001B" w:tentative="1">
      <w:start w:val="1"/>
      <w:numFmt w:val="lowerRoman"/>
      <w:lvlText w:val="%6."/>
      <w:lvlJc w:val="right"/>
      <w:pPr>
        <w:ind w:left="4437" w:hanging="180"/>
      </w:pPr>
    </w:lvl>
    <w:lvl w:ilvl="6" w:tplc="0809000F" w:tentative="1">
      <w:start w:val="1"/>
      <w:numFmt w:val="decimal"/>
      <w:lvlText w:val="%7."/>
      <w:lvlJc w:val="left"/>
      <w:pPr>
        <w:ind w:left="5157" w:hanging="360"/>
      </w:pPr>
    </w:lvl>
    <w:lvl w:ilvl="7" w:tplc="08090019" w:tentative="1">
      <w:start w:val="1"/>
      <w:numFmt w:val="lowerLetter"/>
      <w:lvlText w:val="%8."/>
      <w:lvlJc w:val="left"/>
      <w:pPr>
        <w:ind w:left="5877" w:hanging="360"/>
      </w:pPr>
    </w:lvl>
    <w:lvl w:ilvl="8" w:tplc="08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0">
    <w:nsid w:val="46B01930"/>
    <w:multiLevelType w:val="hybridMultilevel"/>
    <w:tmpl w:val="E326B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8DC649F"/>
    <w:multiLevelType w:val="hybridMultilevel"/>
    <w:tmpl w:val="E5A69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EF4B96"/>
    <w:multiLevelType w:val="hybridMultilevel"/>
    <w:tmpl w:val="DF069564"/>
    <w:lvl w:ilvl="0" w:tplc="E716C7D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3">
    <w:nsid w:val="4CBB5981"/>
    <w:multiLevelType w:val="hybridMultilevel"/>
    <w:tmpl w:val="F6722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4">
    <w:nsid w:val="4CD8345D"/>
    <w:multiLevelType w:val="hybridMultilevel"/>
    <w:tmpl w:val="CC14A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553A0C"/>
    <w:multiLevelType w:val="hybridMultilevel"/>
    <w:tmpl w:val="562EB4DE"/>
    <w:lvl w:ilvl="0" w:tplc="E716C7D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67D3F28"/>
    <w:multiLevelType w:val="hybridMultilevel"/>
    <w:tmpl w:val="5BB23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D6718B"/>
    <w:multiLevelType w:val="hybridMultilevel"/>
    <w:tmpl w:val="EC6A6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16C7D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8B04D3"/>
    <w:multiLevelType w:val="hybridMultilevel"/>
    <w:tmpl w:val="35A67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C52945"/>
    <w:multiLevelType w:val="hybridMultilevel"/>
    <w:tmpl w:val="D446F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4937750"/>
    <w:multiLevelType w:val="hybridMultilevel"/>
    <w:tmpl w:val="0C5EDD46"/>
    <w:lvl w:ilvl="0" w:tplc="E716C7D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16"/>
  </w:num>
  <w:num w:numId="4">
    <w:abstractNumId w:val="18"/>
  </w:num>
  <w:num w:numId="5">
    <w:abstractNumId w:val="8"/>
  </w:num>
  <w:num w:numId="6">
    <w:abstractNumId w:val="0"/>
  </w:num>
  <w:num w:numId="7">
    <w:abstractNumId w:val="6"/>
  </w:num>
  <w:num w:numId="8">
    <w:abstractNumId w:val="9"/>
  </w:num>
  <w:num w:numId="9">
    <w:abstractNumId w:val="10"/>
  </w:num>
  <w:num w:numId="10">
    <w:abstractNumId w:val="4"/>
  </w:num>
  <w:num w:numId="11">
    <w:abstractNumId w:val="17"/>
  </w:num>
  <w:num w:numId="12">
    <w:abstractNumId w:val="13"/>
  </w:num>
  <w:num w:numId="13">
    <w:abstractNumId w:val="19"/>
  </w:num>
  <w:num w:numId="14">
    <w:abstractNumId w:val="15"/>
  </w:num>
  <w:num w:numId="15">
    <w:abstractNumId w:val="12"/>
  </w:num>
  <w:num w:numId="16">
    <w:abstractNumId w:val="20"/>
  </w:num>
  <w:num w:numId="17">
    <w:abstractNumId w:val="2"/>
  </w:num>
  <w:num w:numId="18">
    <w:abstractNumId w:val="7"/>
  </w:num>
  <w:num w:numId="19">
    <w:abstractNumId w:val="5"/>
  </w:num>
  <w:num w:numId="20">
    <w:abstractNumId w:val="3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w5dwzd292t2eppp4v5wdbewzt52sp55zd&quot;&gt;NFTU108&lt;record-ids&gt;&lt;item&gt;1&lt;/item&gt;&lt;item&gt;2&lt;/item&gt;&lt;item&gt;4&lt;/item&gt;&lt;item&gt;10&lt;/item&gt;&lt;item&gt;12&lt;/item&gt;&lt;item&gt;14&lt;/item&gt;&lt;item&gt;17&lt;/item&gt;&lt;item&gt;19&lt;/item&gt;&lt;item&gt;20&lt;/item&gt;&lt;item&gt;21&lt;/item&gt;&lt;item&gt;22&lt;/item&gt;&lt;item&gt;27&lt;/item&gt;&lt;item&gt;28&lt;/item&gt;&lt;item&gt;30&lt;/item&gt;&lt;item&gt;31&lt;/item&gt;&lt;item&gt;32&lt;/item&gt;&lt;item&gt;33&lt;/item&gt;&lt;item&gt;35&lt;/item&gt;&lt;item&gt;38&lt;/item&gt;&lt;item&gt;39&lt;/item&gt;&lt;item&gt;43&lt;/item&gt;&lt;item&gt;45&lt;/item&gt;&lt;/record-ids&gt;&lt;/item&gt;&lt;/Libraries&gt;"/>
    <w:docVar w:name="Total_Editing_Time" w:val="2"/>
  </w:docVars>
  <w:rsids>
    <w:rsidRoot w:val="002C1A80"/>
    <w:rsid w:val="00006AC6"/>
    <w:rsid w:val="00010DB1"/>
    <w:rsid w:val="000117D3"/>
    <w:rsid w:val="0001310C"/>
    <w:rsid w:val="00014DD5"/>
    <w:rsid w:val="000162EC"/>
    <w:rsid w:val="00022DBC"/>
    <w:rsid w:val="000315EA"/>
    <w:rsid w:val="00031819"/>
    <w:rsid w:val="00031B8A"/>
    <w:rsid w:val="0003371C"/>
    <w:rsid w:val="000402B0"/>
    <w:rsid w:val="00042D18"/>
    <w:rsid w:val="000517AF"/>
    <w:rsid w:val="00054223"/>
    <w:rsid w:val="00055356"/>
    <w:rsid w:val="00056F86"/>
    <w:rsid w:val="00057410"/>
    <w:rsid w:val="00063DAD"/>
    <w:rsid w:val="000743EF"/>
    <w:rsid w:val="000816C1"/>
    <w:rsid w:val="000830DD"/>
    <w:rsid w:val="00084878"/>
    <w:rsid w:val="0008489F"/>
    <w:rsid w:val="000859B5"/>
    <w:rsid w:val="00093BE6"/>
    <w:rsid w:val="00096473"/>
    <w:rsid w:val="000A59B7"/>
    <w:rsid w:val="000B77F3"/>
    <w:rsid w:val="000C3814"/>
    <w:rsid w:val="000C4B61"/>
    <w:rsid w:val="000C5D70"/>
    <w:rsid w:val="000C5E21"/>
    <w:rsid w:val="000C71BB"/>
    <w:rsid w:val="000D14E0"/>
    <w:rsid w:val="000D2BC7"/>
    <w:rsid w:val="000D5514"/>
    <w:rsid w:val="000D5D98"/>
    <w:rsid w:val="000D5E33"/>
    <w:rsid w:val="000D723B"/>
    <w:rsid w:val="000E1A7A"/>
    <w:rsid w:val="000E48D5"/>
    <w:rsid w:val="000E490F"/>
    <w:rsid w:val="000E4E34"/>
    <w:rsid w:val="00100456"/>
    <w:rsid w:val="00105FBA"/>
    <w:rsid w:val="001064F6"/>
    <w:rsid w:val="001075E8"/>
    <w:rsid w:val="00114FAA"/>
    <w:rsid w:val="001223C7"/>
    <w:rsid w:val="001230A5"/>
    <w:rsid w:val="00123A6E"/>
    <w:rsid w:val="001246B6"/>
    <w:rsid w:val="00126DF7"/>
    <w:rsid w:val="00127656"/>
    <w:rsid w:val="00130450"/>
    <w:rsid w:val="00137915"/>
    <w:rsid w:val="00137AAC"/>
    <w:rsid w:val="0014064B"/>
    <w:rsid w:val="00142729"/>
    <w:rsid w:val="001619D9"/>
    <w:rsid w:val="00162A34"/>
    <w:rsid w:val="001700BC"/>
    <w:rsid w:val="001732FC"/>
    <w:rsid w:val="0017373D"/>
    <w:rsid w:val="001752EE"/>
    <w:rsid w:val="00175D87"/>
    <w:rsid w:val="00175E7C"/>
    <w:rsid w:val="00181734"/>
    <w:rsid w:val="001818A5"/>
    <w:rsid w:val="00181ABB"/>
    <w:rsid w:val="00190A34"/>
    <w:rsid w:val="00194671"/>
    <w:rsid w:val="001A24C0"/>
    <w:rsid w:val="001A2CCB"/>
    <w:rsid w:val="001A4F84"/>
    <w:rsid w:val="001B1DB1"/>
    <w:rsid w:val="001D14D0"/>
    <w:rsid w:val="001D4ABB"/>
    <w:rsid w:val="001E41FF"/>
    <w:rsid w:val="001E5402"/>
    <w:rsid w:val="001F1865"/>
    <w:rsid w:val="002005C9"/>
    <w:rsid w:val="002006CA"/>
    <w:rsid w:val="002044CD"/>
    <w:rsid w:val="00206B65"/>
    <w:rsid w:val="00206C25"/>
    <w:rsid w:val="00206D07"/>
    <w:rsid w:val="00207E0D"/>
    <w:rsid w:val="0021153B"/>
    <w:rsid w:val="0021289D"/>
    <w:rsid w:val="0021396C"/>
    <w:rsid w:val="00226823"/>
    <w:rsid w:val="0023131D"/>
    <w:rsid w:val="0023303B"/>
    <w:rsid w:val="00234F71"/>
    <w:rsid w:val="002410EE"/>
    <w:rsid w:val="00243C9B"/>
    <w:rsid w:val="0025312B"/>
    <w:rsid w:val="0025397F"/>
    <w:rsid w:val="002540E2"/>
    <w:rsid w:val="00255A06"/>
    <w:rsid w:val="002572C5"/>
    <w:rsid w:val="0025737E"/>
    <w:rsid w:val="0026094D"/>
    <w:rsid w:val="0026423C"/>
    <w:rsid w:val="0026674C"/>
    <w:rsid w:val="00275528"/>
    <w:rsid w:val="002772BD"/>
    <w:rsid w:val="00282B34"/>
    <w:rsid w:val="00287B16"/>
    <w:rsid w:val="00296EB3"/>
    <w:rsid w:val="002A2FF7"/>
    <w:rsid w:val="002A6204"/>
    <w:rsid w:val="002A6377"/>
    <w:rsid w:val="002B3F42"/>
    <w:rsid w:val="002B4939"/>
    <w:rsid w:val="002B7E95"/>
    <w:rsid w:val="002C08B0"/>
    <w:rsid w:val="002C1A80"/>
    <w:rsid w:val="002C7F0E"/>
    <w:rsid w:val="002D57F6"/>
    <w:rsid w:val="002E3013"/>
    <w:rsid w:val="002E44FA"/>
    <w:rsid w:val="002F074D"/>
    <w:rsid w:val="002F0A4B"/>
    <w:rsid w:val="002F0E3D"/>
    <w:rsid w:val="00304A1E"/>
    <w:rsid w:val="003050F7"/>
    <w:rsid w:val="00305480"/>
    <w:rsid w:val="00307E44"/>
    <w:rsid w:val="00311A3A"/>
    <w:rsid w:val="003138FE"/>
    <w:rsid w:val="0031498E"/>
    <w:rsid w:val="00322F88"/>
    <w:rsid w:val="003253F0"/>
    <w:rsid w:val="003269D0"/>
    <w:rsid w:val="00327E57"/>
    <w:rsid w:val="00330A65"/>
    <w:rsid w:val="00332F73"/>
    <w:rsid w:val="0033478D"/>
    <w:rsid w:val="003352D6"/>
    <w:rsid w:val="00343E94"/>
    <w:rsid w:val="00347ECF"/>
    <w:rsid w:val="00351A1D"/>
    <w:rsid w:val="00355429"/>
    <w:rsid w:val="00356751"/>
    <w:rsid w:val="00360B2E"/>
    <w:rsid w:val="00363764"/>
    <w:rsid w:val="00365D58"/>
    <w:rsid w:val="00366365"/>
    <w:rsid w:val="003705D0"/>
    <w:rsid w:val="00370D15"/>
    <w:rsid w:val="00374E50"/>
    <w:rsid w:val="003751A0"/>
    <w:rsid w:val="00376342"/>
    <w:rsid w:val="00380B2D"/>
    <w:rsid w:val="00384D8B"/>
    <w:rsid w:val="00385772"/>
    <w:rsid w:val="00394171"/>
    <w:rsid w:val="003973BA"/>
    <w:rsid w:val="003A049E"/>
    <w:rsid w:val="003A5610"/>
    <w:rsid w:val="003A6651"/>
    <w:rsid w:val="003B0E5A"/>
    <w:rsid w:val="003B2CF6"/>
    <w:rsid w:val="003B37D4"/>
    <w:rsid w:val="003C522E"/>
    <w:rsid w:val="003D2DB6"/>
    <w:rsid w:val="003D693C"/>
    <w:rsid w:val="003D7999"/>
    <w:rsid w:val="003D7F25"/>
    <w:rsid w:val="003E183F"/>
    <w:rsid w:val="003F13C6"/>
    <w:rsid w:val="003F1E24"/>
    <w:rsid w:val="003F608E"/>
    <w:rsid w:val="003F73BA"/>
    <w:rsid w:val="00400131"/>
    <w:rsid w:val="00400E5F"/>
    <w:rsid w:val="0040362C"/>
    <w:rsid w:val="0042078E"/>
    <w:rsid w:val="0042552B"/>
    <w:rsid w:val="00425DC1"/>
    <w:rsid w:val="00431489"/>
    <w:rsid w:val="004408EF"/>
    <w:rsid w:val="00442B14"/>
    <w:rsid w:val="0045216D"/>
    <w:rsid w:val="004620A2"/>
    <w:rsid w:val="00462639"/>
    <w:rsid w:val="00463F09"/>
    <w:rsid w:val="00473263"/>
    <w:rsid w:val="00480113"/>
    <w:rsid w:val="004833EB"/>
    <w:rsid w:val="0048672C"/>
    <w:rsid w:val="00497357"/>
    <w:rsid w:val="004A4F65"/>
    <w:rsid w:val="004A6416"/>
    <w:rsid w:val="004B27B4"/>
    <w:rsid w:val="004B30EF"/>
    <w:rsid w:val="004B4149"/>
    <w:rsid w:val="004B7EEF"/>
    <w:rsid w:val="004C3728"/>
    <w:rsid w:val="004C41CE"/>
    <w:rsid w:val="004D176C"/>
    <w:rsid w:val="004D48F5"/>
    <w:rsid w:val="004D67FF"/>
    <w:rsid w:val="004D6ED3"/>
    <w:rsid w:val="004E02F3"/>
    <w:rsid w:val="004E0B21"/>
    <w:rsid w:val="004E1630"/>
    <w:rsid w:val="004E7CA0"/>
    <w:rsid w:val="004F4C7E"/>
    <w:rsid w:val="00500150"/>
    <w:rsid w:val="00501655"/>
    <w:rsid w:val="005055DD"/>
    <w:rsid w:val="0050564B"/>
    <w:rsid w:val="00506D0A"/>
    <w:rsid w:val="0051257E"/>
    <w:rsid w:val="0051581B"/>
    <w:rsid w:val="00515ACE"/>
    <w:rsid w:val="00521868"/>
    <w:rsid w:val="00525228"/>
    <w:rsid w:val="00530A7B"/>
    <w:rsid w:val="00537CC2"/>
    <w:rsid w:val="00540415"/>
    <w:rsid w:val="00542483"/>
    <w:rsid w:val="0054293E"/>
    <w:rsid w:val="005446C5"/>
    <w:rsid w:val="00552DDB"/>
    <w:rsid w:val="00556EA0"/>
    <w:rsid w:val="00557297"/>
    <w:rsid w:val="00563400"/>
    <w:rsid w:val="0057498B"/>
    <w:rsid w:val="00585B82"/>
    <w:rsid w:val="005914B0"/>
    <w:rsid w:val="00593D61"/>
    <w:rsid w:val="00595557"/>
    <w:rsid w:val="00597F5C"/>
    <w:rsid w:val="005B0112"/>
    <w:rsid w:val="005B0953"/>
    <w:rsid w:val="005B27C5"/>
    <w:rsid w:val="005B7454"/>
    <w:rsid w:val="005C16D0"/>
    <w:rsid w:val="005C5B94"/>
    <w:rsid w:val="005C7D23"/>
    <w:rsid w:val="005D1256"/>
    <w:rsid w:val="005D2757"/>
    <w:rsid w:val="005E2B93"/>
    <w:rsid w:val="005F1096"/>
    <w:rsid w:val="005F310A"/>
    <w:rsid w:val="0060235D"/>
    <w:rsid w:val="00604388"/>
    <w:rsid w:val="006132F7"/>
    <w:rsid w:val="00614709"/>
    <w:rsid w:val="0061764D"/>
    <w:rsid w:val="00621317"/>
    <w:rsid w:val="00626704"/>
    <w:rsid w:val="00635E0A"/>
    <w:rsid w:val="0064334C"/>
    <w:rsid w:val="00644195"/>
    <w:rsid w:val="00645538"/>
    <w:rsid w:val="00645CE6"/>
    <w:rsid w:val="00652B71"/>
    <w:rsid w:val="00656F6D"/>
    <w:rsid w:val="00662B84"/>
    <w:rsid w:val="00663498"/>
    <w:rsid w:val="0066411B"/>
    <w:rsid w:val="006652E5"/>
    <w:rsid w:val="006672D5"/>
    <w:rsid w:val="00670037"/>
    <w:rsid w:val="006761BF"/>
    <w:rsid w:val="00676690"/>
    <w:rsid w:val="006807D4"/>
    <w:rsid w:val="0068132F"/>
    <w:rsid w:val="00681D76"/>
    <w:rsid w:val="00684A63"/>
    <w:rsid w:val="00690E3E"/>
    <w:rsid w:val="00694143"/>
    <w:rsid w:val="006A1E58"/>
    <w:rsid w:val="006A23E6"/>
    <w:rsid w:val="006A511F"/>
    <w:rsid w:val="006A6979"/>
    <w:rsid w:val="006A7910"/>
    <w:rsid w:val="006B4D44"/>
    <w:rsid w:val="006C205D"/>
    <w:rsid w:val="006C40C1"/>
    <w:rsid w:val="006C4BE8"/>
    <w:rsid w:val="006C6517"/>
    <w:rsid w:val="006C692E"/>
    <w:rsid w:val="006E05E8"/>
    <w:rsid w:val="006E209C"/>
    <w:rsid w:val="006E27E7"/>
    <w:rsid w:val="006E3270"/>
    <w:rsid w:val="006E5482"/>
    <w:rsid w:val="006E75B3"/>
    <w:rsid w:val="006E7D48"/>
    <w:rsid w:val="006F0F72"/>
    <w:rsid w:val="007076C8"/>
    <w:rsid w:val="007121C2"/>
    <w:rsid w:val="00716219"/>
    <w:rsid w:val="00717013"/>
    <w:rsid w:val="00722268"/>
    <w:rsid w:val="00722781"/>
    <w:rsid w:val="00725A0C"/>
    <w:rsid w:val="00726991"/>
    <w:rsid w:val="0073112F"/>
    <w:rsid w:val="00740CF4"/>
    <w:rsid w:val="00744CAC"/>
    <w:rsid w:val="00761293"/>
    <w:rsid w:val="007625CA"/>
    <w:rsid w:val="007660C3"/>
    <w:rsid w:val="00766741"/>
    <w:rsid w:val="0076753C"/>
    <w:rsid w:val="00776450"/>
    <w:rsid w:val="00782C0B"/>
    <w:rsid w:val="00794C55"/>
    <w:rsid w:val="00795C70"/>
    <w:rsid w:val="00795CF3"/>
    <w:rsid w:val="007A233C"/>
    <w:rsid w:val="007A2E29"/>
    <w:rsid w:val="007A7C7F"/>
    <w:rsid w:val="007B4151"/>
    <w:rsid w:val="007B560D"/>
    <w:rsid w:val="007C16AC"/>
    <w:rsid w:val="007C1D5C"/>
    <w:rsid w:val="007C1F4E"/>
    <w:rsid w:val="007C6A2A"/>
    <w:rsid w:val="007D37FE"/>
    <w:rsid w:val="007D7F3E"/>
    <w:rsid w:val="007F59B3"/>
    <w:rsid w:val="0080314A"/>
    <w:rsid w:val="008104C2"/>
    <w:rsid w:val="00810EA8"/>
    <w:rsid w:val="00812CE1"/>
    <w:rsid w:val="00814E01"/>
    <w:rsid w:val="0082200D"/>
    <w:rsid w:val="00826A07"/>
    <w:rsid w:val="0084042A"/>
    <w:rsid w:val="0084176A"/>
    <w:rsid w:val="00843BA0"/>
    <w:rsid w:val="00846038"/>
    <w:rsid w:val="0085561D"/>
    <w:rsid w:val="008617E6"/>
    <w:rsid w:val="00864277"/>
    <w:rsid w:val="00867CF4"/>
    <w:rsid w:val="008730A5"/>
    <w:rsid w:val="0087397F"/>
    <w:rsid w:val="00874622"/>
    <w:rsid w:val="00887B4D"/>
    <w:rsid w:val="00892413"/>
    <w:rsid w:val="008A6932"/>
    <w:rsid w:val="008B54BD"/>
    <w:rsid w:val="008B5786"/>
    <w:rsid w:val="008C6334"/>
    <w:rsid w:val="008C7F8C"/>
    <w:rsid w:val="008D285F"/>
    <w:rsid w:val="008D7152"/>
    <w:rsid w:val="008E5289"/>
    <w:rsid w:val="008E621D"/>
    <w:rsid w:val="008E71C6"/>
    <w:rsid w:val="008F30A6"/>
    <w:rsid w:val="00904872"/>
    <w:rsid w:val="00910886"/>
    <w:rsid w:val="00911945"/>
    <w:rsid w:val="00915A47"/>
    <w:rsid w:val="009205CA"/>
    <w:rsid w:val="009236EC"/>
    <w:rsid w:val="00927FE2"/>
    <w:rsid w:val="009301AA"/>
    <w:rsid w:val="009317B1"/>
    <w:rsid w:val="00941C61"/>
    <w:rsid w:val="009426F8"/>
    <w:rsid w:val="009577F4"/>
    <w:rsid w:val="00957C45"/>
    <w:rsid w:val="00960229"/>
    <w:rsid w:val="00962747"/>
    <w:rsid w:val="0096639E"/>
    <w:rsid w:val="00980002"/>
    <w:rsid w:val="009831E7"/>
    <w:rsid w:val="00983BFF"/>
    <w:rsid w:val="00983C3C"/>
    <w:rsid w:val="009A065B"/>
    <w:rsid w:val="009C5B21"/>
    <w:rsid w:val="009D218F"/>
    <w:rsid w:val="009D387B"/>
    <w:rsid w:val="009D6E87"/>
    <w:rsid w:val="009E0C20"/>
    <w:rsid w:val="009E1607"/>
    <w:rsid w:val="009E3946"/>
    <w:rsid w:val="009F3583"/>
    <w:rsid w:val="009F3D2F"/>
    <w:rsid w:val="009F4953"/>
    <w:rsid w:val="009F6708"/>
    <w:rsid w:val="009F7290"/>
    <w:rsid w:val="00A021BE"/>
    <w:rsid w:val="00A12548"/>
    <w:rsid w:val="00A20CCE"/>
    <w:rsid w:val="00A2218B"/>
    <w:rsid w:val="00A32294"/>
    <w:rsid w:val="00A34867"/>
    <w:rsid w:val="00A41EB2"/>
    <w:rsid w:val="00A52FDB"/>
    <w:rsid w:val="00A54E4D"/>
    <w:rsid w:val="00A5545C"/>
    <w:rsid w:val="00A57575"/>
    <w:rsid w:val="00A6443A"/>
    <w:rsid w:val="00A65482"/>
    <w:rsid w:val="00A66364"/>
    <w:rsid w:val="00A6780B"/>
    <w:rsid w:val="00A726FB"/>
    <w:rsid w:val="00A773CA"/>
    <w:rsid w:val="00A829A4"/>
    <w:rsid w:val="00A83300"/>
    <w:rsid w:val="00A8491D"/>
    <w:rsid w:val="00A859EF"/>
    <w:rsid w:val="00A95F0F"/>
    <w:rsid w:val="00AA03A8"/>
    <w:rsid w:val="00AA08BB"/>
    <w:rsid w:val="00AA5E09"/>
    <w:rsid w:val="00AA6F8A"/>
    <w:rsid w:val="00AB2EC1"/>
    <w:rsid w:val="00AC3CDC"/>
    <w:rsid w:val="00AD28A4"/>
    <w:rsid w:val="00AD588D"/>
    <w:rsid w:val="00AE1143"/>
    <w:rsid w:val="00AE1AB0"/>
    <w:rsid w:val="00AE6F22"/>
    <w:rsid w:val="00AF1FCF"/>
    <w:rsid w:val="00AF212E"/>
    <w:rsid w:val="00AF3D9E"/>
    <w:rsid w:val="00B02DAD"/>
    <w:rsid w:val="00B042EB"/>
    <w:rsid w:val="00B06D2D"/>
    <w:rsid w:val="00B06DCE"/>
    <w:rsid w:val="00B15569"/>
    <w:rsid w:val="00B158BF"/>
    <w:rsid w:val="00B16693"/>
    <w:rsid w:val="00B25A77"/>
    <w:rsid w:val="00B27F1A"/>
    <w:rsid w:val="00B32295"/>
    <w:rsid w:val="00B34422"/>
    <w:rsid w:val="00B35F47"/>
    <w:rsid w:val="00B403CB"/>
    <w:rsid w:val="00B41EC0"/>
    <w:rsid w:val="00B42ABD"/>
    <w:rsid w:val="00B624E5"/>
    <w:rsid w:val="00B66686"/>
    <w:rsid w:val="00B70C26"/>
    <w:rsid w:val="00B7563F"/>
    <w:rsid w:val="00B76A71"/>
    <w:rsid w:val="00B8185C"/>
    <w:rsid w:val="00B82794"/>
    <w:rsid w:val="00B95229"/>
    <w:rsid w:val="00B95F29"/>
    <w:rsid w:val="00B96D99"/>
    <w:rsid w:val="00BA60C6"/>
    <w:rsid w:val="00BB6F90"/>
    <w:rsid w:val="00BD6618"/>
    <w:rsid w:val="00BE64C4"/>
    <w:rsid w:val="00BF4C4D"/>
    <w:rsid w:val="00BF5C7D"/>
    <w:rsid w:val="00C02AE7"/>
    <w:rsid w:val="00C06052"/>
    <w:rsid w:val="00C11596"/>
    <w:rsid w:val="00C12D4C"/>
    <w:rsid w:val="00C155DB"/>
    <w:rsid w:val="00C20E38"/>
    <w:rsid w:val="00C32CC7"/>
    <w:rsid w:val="00C33AD4"/>
    <w:rsid w:val="00C33E7D"/>
    <w:rsid w:val="00C371D3"/>
    <w:rsid w:val="00C410A8"/>
    <w:rsid w:val="00C42533"/>
    <w:rsid w:val="00C437A5"/>
    <w:rsid w:val="00C449D6"/>
    <w:rsid w:val="00C471CB"/>
    <w:rsid w:val="00C52CA9"/>
    <w:rsid w:val="00C548AA"/>
    <w:rsid w:val="00C5596A"/>
    <w:rsid w:val="00C5618D"/>
    <w:rsid w:val="00C56555"/>
    <w:rsid w:val="00C60284"/>
    <w:rsid w:val="00C60CBC"/>
    <w:rsid w:val="00C61F6C"/>
    <w:rsid w:val="00C65162"/>
    <w:rsid w:val="00C714D6"/>
    <w:rsid w:val="00C71537"/>
    <w:rsid w:val="00C7523B"/>
    <w:rsid w:val="00C81E74"/>
    <w:rsid w:val="00C94A40"/>
    <w:rsid w:val="00C954B8"/>
    <w:rsid w:val="00C96E66"/>
    <w:rsid w:val="00CA0E3B"/>
    <w:rsid w:val="00CA138F"/>
    <w:rsid w:val="00CA179F"/>
    <w:rsid w:val="00CA52F8"/>
    <w:rsid w:val="00CB177F"/>
    <w:rsid w:val="00CB50BA"/>
    <w:rsid w:val="00CB5DB1"/>
    <w:rsid w:val="00CB73C8"/>
    <w:rsid w:val="00CC2873"/>
    <w:rsid w:val="00CD0266"/>
    <w:rsid w:val="00CD5882"/>
    <w:rsid w:val="00CE0FF8"/>
    <w:rsid w:val="00CE4B8B"/>
    <w:rsid w:val="00CE612C"/>
    <w:rsid w:val="00CF1932"/>
    <w:rsid w:val="00CF1A05"/>
    <w:rsid w:val="00CF2968"/>
    <w:rsid w:val="00CF57A2"/>
    <w:rsid w:val="00CF698E"/>
    <w:rsid w:val="00D021FA"/>
    <w:rsid w:val="00D02E2B"/>
    <w:rsid w:val="00D0438B"/>
    <w:rsid w:val="00D04F35"/>
    <w:rsid w:val="00D133CC"/>
    <w:rsid w:val="00D169CB"/>
    <w:rsid w:val="00D17695"/>
    <w:rsid w:val="00D22BDD"/>
    <w:rsid w:val="00D248FA"/>
    <w:rsid w:val="00D36B1C"/>
    <w:rsid w:val="00D423F2"/>
    <w:rsid w:val="00D43047"/>
    <w:rsid w:val="00D43EF2"/>
    <w:rsid w:val="00D464A5"/>
    <w:rsid w:val="00D50AE7"/>
    <w:rsid w:val="00D61773"/>
    <w:rsid w:val="00D65BC3"/>
    <w:rsid w:val="00D712AC"/>
    <w:rsid w:val="00D71319"/>
    <w:rsid w:val="00D718B1"/>
    <w:rsid w:val="00D72518"/>
    <w:rsid w:val="00D7291C"/>
    <w:rsid w:val="00D75C28"/>
    <w:rsid w:val="00D7653A"/>
    <w:rsid w:val="00D767DB"/>
    <w:rsid w:val="00D8041E"/>
    <w:rsid w:val="00D81772"/>
    <w:rsid w:val="00D83410"/>
    <w:rsid w:val="00D929D9"/>
    <w:rsid w:val="00D94742"/>
    <w:rsid w:val="00D9577D"/>
    <w:rsid w:val="00D97FF8"/>
    <w:rsid w:val="00DA428D"/>
    <w:rsid w:val="00DB0BA6"/>
    <w:rsid w:val="00DB1E9A"/>
    <w:rsid w:val="00DB2FE4"/>
    <w:rsid w:val="00DB3F74"/>
    <w:rsid w:val="00DB41C8"/>
    <w:rsid w:val="00DC5E5C"/>
    <w:rsid w:val="00DC716C"/>
    <w:rsid w:val="00DD2FB7"/>
    <w:rsid w:val="00DE21C1"/>
    <w:rsid w:val="00DE3462"/>
    <w:rsid w:val="00DE4F79"/>
    <w:rsid w:val="00DF38F2"/>
    <w:rsid w:val="00DF4F87"/>
    <w:rsid w:val="00DF5AC0"/>
    <w:rsid w:val="00DF776C"/>
    <w:rsid w:val="00DF7F41"/>
    <w:rsid w:val="00E03A0D"/>
    <w:rsid w:val="00E109CE"/>
    <w:rsid w:val="00E12C0C"/>
    <w:rsid w:val="00E22EDD"/>
    <w:rsid w:val="00E246AE"/>
    <w:rsid w:val="00E314E4"/>
    <w:rsid w:val="00E32471"/>
    <w:rsid w:val="00E35248"/>
    <w:rsid w:val="00E42D94"/>
    <w:rsid w:val="00E5094D"/>
    <w:rsid w:val="00E55D5B"/>
    <w:rsid w:val="00E56F13"/>
    <w:rsid w:val="00E57A0F"/>
    <w:rsid w:val="00E60BDA"/>
    <w:rsid w:val="00E63463"/>
    <w:rsid w:val="00E655E5"/>
    <w:rsid w:val="00E668ED"/>
    <w:rsid w:val="00E6711F"/>
    <w:rsid w:val="00E71DE8"/>
    <w:rsid w:val="00E72FD1"/>
    <w:rsid w:val="00E74923"/>
    <w:rsid w:val="00E74CEB"/>
    <w:rsid w:val="00E82001"/>
    <w:rsid w:val="00E82E10"/>
    <w:rsid w:val="00E838B6"/>
    <w:rsid w:val="00E8419E"/>
    <w:rsid w:val="00E87E3E"/>
    <w:rsid w:val="00E91150"/>
    <w:rsid w:val="00E93180"/>
    <w:rsid w:val="00E9356B"/>
    <w:rsid w:val="00E93A06"/>
    <w:rsid w:val="00E94845"/>
    <w:rsid w:val="00E954CA"/>
    <w:rsid w:val="00EA2008"/>
    <w:rsid w:val="00EA43EA"/>
    <w:rsid w:val="00EA68A5"/>
    <w:rsid w:val="00EB1463"/>
    <w:rsid w:val="00EB7554"/>
    <w:rsid w:val="00EC384E"/>
    <w:rsid w:val="00EC5EAB"/>
    <w:rsid w:val="00EC7187"/>
    <w:rsid w:val="00ED1526"/>
    <w:rsid w:val="00ED1B9B"/>
    <w:rsid w:val="00ED1ED7"/>
    <w:rsid w:val="00ED2825"/>
    <w:rsid w:val="00ED38F9"/>
    <w:rsid w:val="00ED420E"/>
    <w:rsid w:val="00ED56B8"/>
    <w:rsid w:val="00EE0DC8"/>
    <w:rsid w:val="00EE6BB4"/>
    <w:rsid w:val="00EF0889"/>
    <w:rsid w:val="00EF2D14"/>
    <w:rsid w:val="00F10619"/>
    <w:rsid w:val="00F11E93"/>
    <w:rsid w:val="00F1388D"/>
    <w:rsid w:val="00F1771E"/>
    <w:rsid w:val="00F240FE"/>
    <w:rsid w:val="00F34FE2"/>
    <w:rsid w:val="00F35EC3"/>
    <w:rsid w:val="00F418A2"/>
    <w:rsid w:val="00F45086"/>
    <w:rsid w:val="00F469CA"/>
    <w:rsid w:val="00F51773"/>
    <w:rsid w:val="00F55614"/>
    <w:rsid w:val="00F56AA2"/>
    <w:rsid w:val="00F5713B"/>
    <w:rsid w:val="00F6307B"/>
    <w:rsid w:val="00F806DC"/>
    <w:rsid w:val="00F807FF"/>
    <w:rsid w:val="00F84AF3"/>
    <w:rsid w:val="00F86A93"/>
    <w:rsid w:val="00F86D95"/>
    <w:rsid w:val="00F87287"/>
    <w:rsid w:val="00FA1359"/>
    <w:rsid w:val="00FA4749"/>
    <w:rsid w:val="00FB2639"/>
    <w:rsid w:val="00FB3294"/>
    <w:rsid w:val="00FC6F7A"/>
    <w:rsid w:val="00FD181B"/>
    <w:rsid w:val="00FE3508"/>
    <w:rsid w:val="00FE3BF7"/>
    <w:rsid w:val="00FE7C38"/>
    <w:rsid w:val="00FF0186"/>
    <w:rsid w:val="00FF0B9E"/>
    <w:rsid w:val="00FF1030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84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80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2C1A80"/>
    <w:pPr>
      <w:keepNext/>
      <w:spacing w:line="360" w:lineRule="auto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rsid w:val="002C1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C1A80"/>
    <w:pPr>
      <w:keepNext/>
      <w:outlineLvl w:val="2"/>
    </w:pPr>
    <w:rPr>
      <w:rFonts w:ascii="Arial" w:hAnsi="Arial" w:cs="Arial"/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2C1A80"/>
    <w:pPr>
      <w:keepNext/>
      <w:spacing w:line="480" w:lineRule="auto"/>
      <w:outlineLvl w:val="3"/>
    </w:pPr>
    <w:rPr>
      <w:rFonts w:ascii="Arial" w:hAnsi="Arial" w:cs="Arial"/>
      <w:i/>
      <w:sz w:val="22"/>
      <w:szCs w:val="22"/>
    </w:rPr>
  </w:style>
  <w:style w:type="paragraph" w:styleId="Heading5">
    <w:name w:val="heading 5"/>
    <w:basedOn w:val="Normal"/>
    <w:next w:val="Normal"/>
    <w:link w:val="Heading5Char"/>
    <w:rsid w:val="002C1A80"/>
    <w:pPr>
      <w:keepNext/>
      <w:spacing w:line="360" w:lineRule="auto"/>
      <w:outlineLvl w:val="4"/>
    </w:pPr>
    <w:rPr>
      <w:rFonts w:ascii="Arial" w:eastAsia="MS Mincho" w:hAnsi="Arial" w:cs="Arial"/>
      <w:i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1A80"/>
    <w:rPr>
      <w:rFonts w:ascii="Arial" w:hAnsi="Arial" w:cs="Arial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2C1A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2C1A80"/>
    <w:rPr>
      <w:rFonts w:ascii="Arial" w:hAnsi="Arial" w:cs="Arial"/>
      <w:b/>
      <w:lang w:val="en-US"/>
    </w:rPr>
  </w:style>
  <w:style w:type="character" w:customStyle="1" w:styleId="Heading4Char">
    <w:name w:val="Heading 4 Char"/>
    <w:basedOn w:val="DefaultParagraphFont"/>
    <w:link w:val="Heading4"/>
    <w:rsid w:val="002C1A80"/>
    <w:rPr>
      <w:rFonts w:ascii="Arial" w:hAnsi="Arial" w:cs="Arial"/>
      <w:i/>
      <w:lang w:val="en-US"/>
    </w:rPr>
  </w:style>
  <w:style w:type="character" w:customStyle="1" w:styleId="Heading5Char">
    <w:name w:val="Heading 5 Char"/>
    <w:basedOn w:val="DefaultParagraphFont"/>
    <w:link w:val="Heading5"/>
    <w:rsid w:val="002C1A80"/>
    <w:rPr>
      <w:rFonts w:ascii="Arial" w:eastAsia="MS Mincho" w:hAnsi="Arial" w:cs="Arial"/>
      <w:i/>
      <w:sz w:val="20"/>
      <w:szCs w:val="20"/>
      <w:lang w:val="en-US" w:eastAsia="ja-JP"/>
    </w:rPr>
  </w:style>
  <w:style w:type="paragraph" w:styleId="ListParagraph">
    <w:name w:val="List Paragraph"/>
    <w:basedOn w:val="Normal"/>
    <w:rsid w:val="002C1A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A8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A80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2C1A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1A8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2C1A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1A80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1A8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C1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1A80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rsid w:val="002C1A80"/>
    <w:pPr>
      <w:spacing w:after="0" w:line="240" w:lineRule="auto"/>
    </w:pPr>
    <w:rPr>
      <w:sz w:val="24"/>
      <w:szCs w:val="24"/>
      <w:lang w:val="en-US"/>
    </w:rPr>
  </w:style>
  <w:style w:type="character" w:styleId="Hyperlink">
    <w:name w:val="Hyperlink"/>
    <w:basedOn w:val="DefaultParagraphFont"/>
    <w:rsid w:val="002C1A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C1A8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C1A80"/>
    <w:pPr>
      <w:spacing w:line="360" w:lineRule="auto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2C1A80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C1A8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C1A80"/>
    <w:rPr>
      <w:rFonts w:ascii="Arial" w:hAnsi="Arial" w:cs="Arial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A80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C1A80"/>
    <w:rPr>
      <w:rFonts w:ascii="Arial" w:hAnsi="Arial" w:cs="Arial"/>
      <w:b w:val="0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rsid w:val="002C1A8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2C1A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7634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80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2C1A80"/>
    <w:pPr>
      <w:keepNext/>
      <w:spacing w:line="360" w:lineRule="auto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rsid w:val="002C1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C1A80"/>
    <w:pPr>
      <w:keepNext/>
      <w:outlineLvl w:val="2"/>
    </w:pPr>
    <w:rPr>
      <w:rFonts w:ascii="Arial" w:hAnsi="Arial" w:cs="Arial"/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2C1A80"/>
    <w:pPr>
      <w:keepNext/>
      <w:spacing w:line="480" w:lineRule="auto"/>
      <w:outlineLvl w:val="3"/>
    </w:pPr>
    <w:rPr>
      <w:rFonts w:ascii="Arial" w:hAnsi="Arial" w:cs="Arial"/>
      <w:i/>
      <w:sz w:val="22"/>
      <w:szCs w:val="22"/>
    </w:rPr>
  </w:style>
  <w:style w:type="paragraph" w:styleId="Heading5">
    <w:name w:val="heading 5"/>
    <w:basedOn w:val="Normal"/>
    <w:next w:val="Normal"/>
    <w:link w:val="Heading5Char"/>
    <w:rsid w:val="002C1A80"/>
    <w:pPr>
      <w:keepNext/>
      <w:spacing w:line="360" w:lineRule="auto"/>
      <w:outlineLvl w:val="4"/>
    </w:pPr>
    <w:rPr>
      <w:rFonts w:ascii="Arial" w:eastAsia="MS Mincho" w:hAnsi="Arial" w:cs="Arial"/>
      <w:i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1A80"/>
    <w:rPr>
      <w:rFonts w:ascii="Arial" w:hAnsi="Arial" w:cs="Arial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2C1A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2C1A80"/>
    <w:rPr>
      <w:rFonts w:ascii="Arial" w:hAnsi="Arial" w:cs="Arial"/>
      <w:b/>
      <w:lang w:val="en-US"/>
    </w:rPr>
  </w:style>
  <w:style w:type="character" w:customStyle="1" w:styleId="Heading4Char">
    <w:name w:val="Heading 4 Char"/>
    <w:basedOn w:val="DefaultParagraphFont"/>
    <w:link w:val="Heading4"/>
    <w:rsid w:val="002C1A80"/>
    <w:rPr>
      <w:rFonts w:ascii="Arial" w:hAnsi="Arial" w:cs="Arial"/>
      <w:i/>
      <w:lang w:val="en-US"/>
    </w:rPr>
  </w:style>
  <w:style w:type="character" w:customStyle="1" w:styleId="Heading5Char">
    <w:name w:val="Heading 5 Char"/>
    <w:basedOn w:val="DefaultParagraphFont"/>
    <w:link w:val="Heading5"/>
    <w:rsid w:val="002C1A80"/>
    <w:rPr>
      <w:rFonts w:ascii="Arial" w:eastAsia="MS Mincho" w:hAnsi="Arial" w:cs="Arial"/>
      <w:i/>
      <w:sz w:val="20"/>
      <w:szCs w:val="20"/>
      <w:lang w:val="en-US" w:eastAsia="ja-JP"/>
    </w:rPr>
  </w:style>
  <w:style w:type="paragraph" w:styleId="ListParagraph">
    <w:name w:val="List Paragraph"/>
    <w:basedOn w:val="Normal"/>
    <w:rsid w:val="002C1A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A8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2C1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A80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2C1A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1A8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2C1A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1A80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1A8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C1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1A80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rsid w:val="002C1A80"/>
    <w:pPr>
      <w:spacing w:after="0" w:line="240" w:lineRule="auto"/>
    </w:pPr>
    <w:rPr>
      <w:sz w:val="24"/>
      <w:szCs w:val="24"/>
      <w:lang w:val="en-US"/>
    </w:rPr>
  </w:style>
  <w:style w:type="character" w:styleId="Hyperlink">
    <w:name w:val="Hyperlink"/>
    <w:basedOn w:val="DefaultParagraphFont"/>
    <w:rsid w:val="002C1A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C1A8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C1A80"/>
    <w:pPr>
      <w:spacing w:line="360" w:lineRule="auto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2C1A80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C1A8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C1A80"/>
    <w:rPr>
      <w:rFonts w:ascii="Arial" w:hAnsi="Arial" w:cs="Arial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A80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C1A80"/>
    <w:rPr>
      <w:rFonts w:ascii="Arial" w:hAnsi="Arial" w:cs="Arial"/>
      <w:b w:val="0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rsid w:val="002C1A8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2C1A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763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68</Words>
  <Characters>4011</Characters>
  <Application>Microsoft Office Word</Application>
  <DocSecurity>0</DocSecurity>
  <Lines>573</Lines>
  <Paragraphs>5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Williams</dc:creator>
  <cp:lastModifiedBy>USER</cp:lastModifiedBy>
  <cp:revision>7</cp:revision>
  <cp:lastPrinted>2018-12-06T14:55:00Z</cp:lastPrinted>
  <dcterms:created xsi:type="dcterms:W3CDTF">2019-01-30T17:54:00Z</dcterms:created>
  <dcterms:modified xsi:type="dcterms:W3CDTF">2019-10-27T05:06:00Z</dcterms:modified>
</cp:coreProperties>
</file>